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C287" w14:textId="7C58198F" w:rsidR="007D51DB" w:rsidRPr="008A00D9" w:rsidRDefault="007D51DB" w:rsidP="007D51DB">
      <w:pPr>
        <w:pStyle w:val="Heading1"/>
      </w:pPr>
      <w:r>
        <w:t>Supplemental Table</w:t>
      </w:r>
      <w:r w:rsidR="00A9008A">
        <w:t>s</w:t>
      </w:r>
    </w:p>
    <w:p w14:paraId="2A238884" w14:textId="2E1D6B7A" w:rsidR="007D51DB" w:rsidRDefault="007D51DB" w:rsidP="007D51DB">
      <w:pPr>
        <w:pStyle w:val="Tables"/>
      </w:pPr>
      <w:r>
        <w:rPr>
          <w:b/>
          <w:bCs/>
        </w:rPr>
        <w:t>Supplemental Table 1.</w:t>
      </w:r>
      <w:r>
        <w:t xml:space="preserve"> Interaction of intraoperative management and reduced left ventricular ejection fraction on the </w:t>
      </w:r>
      <w:r w:rsidR="005D5034">
        <w:t xml:space="preserve">occurrence </w:t>
      </w:r>
      <w:r>
        <w:t xml:space="preserve">of the </w:t>
      </w:r>
      <w:r w:rsidR="006E7703">
        <w:t>primary</w:t>
      </w:r>
      <w:r>
        <w:t xml:space="preserve"> outcome</w:t>
      </w:r>
    </w:p>
    <w:tbl>
      <w:tblPr>
        <w:tblW w:w="882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590"/>
        <w:gridCol w:w="1260"/>
        <w:gridCol w:w="1800"/>
        <w:gridCol w:w="1170"/>
      </w:tblGrid>
      <w:tr w:rsidR="00E30943" w:rsidRPr="00E30DF6" w14:paraId="1C92E39E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B458BAD" w14:textId="6BADA5D6" w:rsidR="00E30943" w:rsidRPr="00E30DF6" w:rsidRDefault="00E30943" w:rsidP="00E30943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t>Calc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0C3846" w14:textId="16748A1B" w:rsidR="00E30943" w:rsidRPr="00E30DF6" w:rsidRDefault="00BB6DC5" w:rsidP="00E30943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D7B9C2" w14:textId="3854DB22" w:rsidR="00E30943" w:rsidRPr="00E30DF6" w:rsidRDefault="00BB6DC5" w:rsidP="00E30943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FE29B5" w14:textId="14C968A1" w:rsidR="00E30943" w:rsidRPr="00E30DF6" w:rsidRDefault="00BB6DC5" w:rsidP="00E30943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-Value</w:t>
            </w:r>
          </w:p>
        </w:tc>
      </w:tr>
      <w:tr w:rsidR="00E30DF6" w:rsidRPr="00E30DF6" w14:paraId="7DCD1CEE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3E851B3" w14:textId="7AE868BE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92F3CF" w14:textId="6E64868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3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A9FED04" w14:textId="139B8E24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98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7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54A1B9" w14:textId="1E94CD20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65</w:t>
            </w:r>
          </w:p>
        </w:tc>
      </w:tr>
      <w:tr w:rsidR="00E30DF6" w:rsidRPr="00E30DF6" w14:paraId="75C0F92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20FE1C9" w14:textId="38E41962" w:rsidR="00E30DF6" w:rsidRPr="00E30DF6" w:rsidRDefault="00E30DF6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Calc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55CD9C" w14:textId="5DBE093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4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4BDC198" w14:textId="0B1DDC5D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1.14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7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B8E1F2" w14:textId="04B450AB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02</w:t>
            </w:r>
          </w:p>
        </w:tc>
      </w:tr>
      <w:tr w:rsidR="00E30DF6" w:rsidRPr="00E30DF6" w14:paraId="03B5D4CD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3C6B53E" w14:textId="02AD06B9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Calc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240548" w14:textId="26167803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0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5EB7B5D" w14:textId="2EBFB20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54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2.0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E88151" w14:textId="06934F12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895</w:t>
            </w:r>
          </w:p>
        </w:tc>
      </w:tr>
      <w:tr w:rsidR="00D90E26" w:rsidRPr="00E30DF6" w14:paraId="1CF159F6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D796F99" w14:textId="4834908E" w:rsidR="00D90E26" w:rsidRPr="00E30DF6" w:rsidRDefault="002D4FC2" w:rsidP="0097727D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t>Ephedr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BB00A5" w14:textId="77777777" w:rsidR="00D90E26" w:rsidRPr="00E30DF6" w:rsidRDefault="00D90E26" w:rsidP="0097727D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149F65" w14:textId="77777777" w:rsidR="00D90E26" w:rsidRPr="00E30DF6" w:rsidRDefault="00D90E26" w:rsidP="0097727D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33BD49" w14:textId="77777777" w:rsidR="00D90E26" w:rsidRPr="00E30DF6" w:rsidRDefault="00D90E26" w:rsidP="0097727D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E30DF6" w:rsidRPr="00E30DF6" w14:paraId="28772B96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F913B0A" w14:textId="478987A0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92D955" w14:textId="7B4F2FAB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1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A85E88" w14:textId="51A8B0F3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89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6</w:t>
            </w:r>
            <w:r w:rsidR="00BB6DC5">
              <w:rPr>
                <w:color w:val="000000"/>
              </w:rPr>
              <w:t>0</w:t>
            </w:r>
            <w:r w:rsidRPr="00E30DF6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3F5A47" w14:textId="07BC07D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248</w:t>
            </w:r>
          </w:p>
        </w:tc>
      </w:tr>
      <w:tr w:rsidR="00E30DF6" w:rsidRPr="00E30DF6" w14:paraId="2D5865C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491B36E" w14:textId="5A2F1E0E" w:rsidR="00E30DF6" w:rsidRPr="00E30DF6" w:rsidRDefault="00E30DF6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Ephedr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9D4BDE" w14:textId="4EFE4FB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174535F" w14:textId="4F994B1E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62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0.9</w:t>
            </w:r>
            <w:r w:rsidR="00BB6DC5">
              <w:rPr>
                <w:color w:val="000000"/>
              </w:rPr>
              <w:t>0</w:t>
            </w:r>
            <w:r w:rsidRPr="00E30DF6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AF478B" w14:textId="72A768D1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02</w:t>
            </w:r>
          </w:p>
        </w:tc>
      </w:tr>
      <w:tr w:rsidR="00E30DF6" w:rsidRPr="00E30DF6" w14:paraId="68B2F52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B72346F" w14:textId="7218CBC2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Ephedr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522E30" w14:textId="44174FBB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5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6C2B330" w14:textId="2134A97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88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2.6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612AC7" w14:textId="5C0358E5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134</w:t>
            </w:r>
          </w:p>
        </w:tc>
      </w:tr>
      <w:tr w:rsidR="00E30DF6" w:rsidRPr="00E30DF6" w14:paraId="7271F23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B2AEDAB" w14:textId="18C903A5" w:rsidR="00E30DF6" w:rsidRPr="00E30DF6" w:rsidRDefault="00E30DF6" w:rsidP="00E30DF6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t>Etomidat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ECB367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BAB610A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B6A8AE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E30DF6" w:rsidRPr="00E30DF6" w14:paraId="4D0DE99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2A112EF" w14:textId="2B3BA8FE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602B4C" w14:textId="5C7DC0CE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1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69DF98" w14:textId="61D771C6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89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5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B3B405" w14:textId="69945D0B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241</w:t>
            </w:r>
          </w:p>
        </w:tc>
      </w:tr>
      <w:tr w:rsidR="00E30DF6" w:rsidRPr="00E30DF6" w14:paraId="4C15FA8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A269E55" w14:textId="68EBEC02" w:rsidR="00E30DF6" w:rsidRPr="00E30DF6" w:rsidRDefault="00E30DF6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Etomidat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94E4D1" w14:textId="691D5824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9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91AF9C5" w14:textId="429B7B56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1.32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2.8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ECDE38" w14:textId="1BFBCC63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01</w:t>
            </w:r>
          </w:p>
        </w:tc>
      </w:tr>
      <w:tr w:rsidR="00E30DF6" w:rsidRPr="00E30DF6" w14:paraId="76C6654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57E52EE" w14:textId="2244CB65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Etomidat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4016ED" w14:textId="1EE0196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8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7BC7137" w14:textId="03D94E3F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46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7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503322" w14:textId="43073D0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719</w:t>
            </w:r>
          </w:p>
        </w:tc>
      </w:tr>
      <w:tr w:rsidR="00E30DF6" w:rsidRPr="00E30DF6" w14:paraId="318CB82A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1D494B9" w14:textId="3FDF6D61" w:rsidR="00E30DF6" w:rsidRPr="00E30DF6" w:rsidRDefault="00E30DF6" w:rsidP="00E30DF6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t>Ketam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5A5A7F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4E7316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A1C844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E30DF6" w:rsidRPr="00E30DF6" w14:paraId="1064B10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65773AB" w14:textId="6972DB5A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FD5532" w14:textId="7D1A9C3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3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8BA0C31" w14:textId="41AC2376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1.07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8</w:t>
            </w:r>
            <w:r w:rsidR="00BB6DC5">
              <w:rPr>
                <w:color w:val="000000"/>
              </w:rPr>
              <w:t>0</w:t>
            </w:r>
            <w:r w:rsidRPr="00E30DF6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72BA60" w14:textId="3DDE3CAF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12</w:t>
            </w:r>
          </w:p>
        </w:tc>
      </w:tr>
      <w:tr w:rsidR="00E30DF6" w:rsidRPr="00E30DF6" w14:paraId="6B3D9571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FE20018" w14:textId="3014052A" w:rsidR="00E30DF6" w:rsidRPr="00E30DF6" w:rsidRDefault="00E30DF6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Ketam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2A8057" w14:textId="2F4B72C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2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8A91D4" w14:textId="5CAC4F16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96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5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092E2F" w14:textId="33E544B3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99</w:t>
            </w:r>
          </w:p>
        </w:tc>
      </w:tr>
      <w:tr w:rsidR="00E30DF6" w:rsidRPr="00E30DF6" w14:paraId="5D1DDCBB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EB91E9C" w14:textId="0859BE5A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Ketam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D82442" w14:textId="1833CEE5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4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F3E3CD" w14:textId="16552D01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13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4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76F18F" w14:textId="71AC024D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177</w:t>
            </w:r>
          </w:p>
        </w:tc>
      </w:tr>
      <w:tr w:rsidR="00E30DF6" w:rsidRPr="00E30DF6" w14:paraId="3FFBBA49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EC2EBAB" w14:textId="7E3FF8CF" w:rsidR="00E30DF6" w:rsidRPr="00E30DF6" w:rsidRDefault="00E30DF6" w:rsidP="00E30DF6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t>Phenylephr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D7EB65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46E473A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AF4520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E30DF6" w:rsidRPr="00E30DF6" w14:paraId="042BFDBD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1B3BE4F" w14:textId="421F0341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987ECA" w14:textId="4B4C614A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5</w:t>
            </w:r>
            <w:r w:rsidR="00C7391F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44FE06" w14:textId="0FAA60ED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95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2.3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D21993" w14:textId="2C4FBABB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081</w:t>
            </w:r>
          </w:p>
        </w:tc>
      </w:tr>
      <w:tr w:rsidR="00E30DF6" w:rsidRPr="00E30DF6" w14:paraId="1D25F250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F10CD73" w14:textId="43A3B451" w:rsidR="00E30DF6" w:rsidRPr="00E30DF6" w:rsidRDefault="00E30DF6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Phenylephr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A69F7A" w14:textId="727F3ED9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1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D40D7FA" w14:textId="628B28D5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96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3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AA3E55" w14:textId="4EEA84FF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151</w:t>
            </w:r>
          </w:p>
        </w:tc>
      </w:tr>
      <w:tr w:rsidR="00E30DF6" w:rsidRPr="00E30DF6" w14:paraId="0ED2DC0D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F22B1C6" w14:textId="21AD7603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Phenylephri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0AA763" w14:textId="29508F16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8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C44C1E" w14:textId="5642FA5A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48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4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A8FBDC" w14:textId="244728BE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496</w:t>
            </w:r>
          </w:p>
        </w:tc>
      </w:tr>
      <w:tr w:rsidR="00E30DF6" w:rsidRPr="00E30DF6" w14:paraId="3195E256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D4F45FB" w14:textId="21E69610" w:rsidR="00E30DF6" w:rsidRPr="00E30DF6" w:rsidRDefault="00E30DF6" w:rsidP="00E30DF6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t>Propof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3C9357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FED2C53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CA3D13" w14:textId="7777777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E30DF6" w:rsidRPr="00E30DF6" w14:paraId="75E66B14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92BD368" w14:textId="518AE7F4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59F581" w14:textId="734275D0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8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2C1C99" w14:textId="76848DDB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47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4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51DF0B" w14:textId="05F21220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504</w:t>
            </w:r>
          </w:p>
        </w:tc>
      </w:tr>
      <w:tr w:rsidR="00E30DF6" w:rsidRPr="00E30DF6" w14:paraId="54D810B4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E9192A0" w14:textId="02073163" w:rsidR="00E30DF6" w:rsidRPr="00E30DF6" w:rsidRDefault="00E30DF6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Propof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B2DABE" w14:textId="5758765F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3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7E83F8" w14:textId="1B57131A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23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0.4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1996582" w14:textId="73456E6A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&lt;</w:t>
            </w:r>
            <w:r w:rsidR="00BB6DC5">
              <w:rPr>
                <w:color w:val="000000"/>
              </w:rPr>
              <w:t>0</w:t>
            </w:r>
            <w:r w:rsidRPr="00E30DF6">
              <w:rPr>
                <w:color w:val="000000"/>
              </w:rPr>
              <w:t>.001</w:t>
            </w:r>
          </w:p>
        </w:tc>
      </w:tr>
      <w:tr w:rsidR="00E30DF6" w:rsidRPr="00E30DF6" w14:paraId="64D0407D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6FA970C" w14:textId="5C81C1A3" w:rsidR="00E30DF6" w:rsidRPr="00E30DF6" w:rsidRDefault="001C7CC0" w:rsidP="00E30DF6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Prop</w:t>
            </w:r>
            <w:r w:rsidR="005D5034">
              <w:rPr>
                <w:color w:val="000000"/>
              </w:rPr>
              <w:t>o</w:t>
            </w:r>
            <w:r w:rsidR="00E30DF6" w:rsidRPr="00E30DF6">
              <w:rPr>
                <w:color w:val="000000"/>
              </w:rPr>
              <w:t>f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8183BF" w14:textId="6BE4236D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1.4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1A80ECE" w14:textId="18CD698D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(0.78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2.7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4CB533" w14:textId="175C8EC7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E30DF6">
              <w:rPr>
                <w:color w:val="000000"/>
              </w:rPr>
              <w:t>0.240</w:t>
            </w:r>
          </w:p>
        </w:tc>
      </w:tr>
      <w:tr w:rsidR="00E30DF6" w:rsidRPr="00E30DF6" w14:paraId="269BEB94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7574D12" w14:textId="3F9083A1" w:rsidR="00E30DF6" w:rsidRPr="00E30DF6" w:rsidRDefault="00E30DF6" w:rsidP="00E30DF6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E30DF6">
              <w:rPr>
                <w:b/>
                <w:bCs/>
                <w:color w:val="000000"/>
                <w:u w:val="single"/>
              </w:rPr>
              <w:lastRenderedPageBreak/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349E41" w14:textId="17335228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A8010C" w14:textId="1B5140E5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3D16AE" w14:textId="4A32D63A" w:rsidR="00E30DF6" w:rsidRPr="00E30DF6" w:rsidRDefault="00E30DF6" w:rsidP="00E30DF6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E30DF6" w:rsidRPr="00E30DF6" w14:paraId="26F3F06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6A9427D" w14:textId="6C15BC40" w:rsidR="00E30DF6" w:rsidRPr="00E30DF6" w:rsidRDefault="001C7CC0" w:rsidP="00E30DF6">
            <w:pPr>
              <w:pStyle w:val="Tables"/>
              <w:ind w:left="703"/>
              <w:rPr>
                <w:color w:val="000000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689850" w14:textId="6C45D369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1.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A82C46" w14:textId="1BD36B70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(0.88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1.5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B752E5" w14:textId="71CFE065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0.300</w:t>
            </w:r>
          </w:p>
        </w:tc>
      </w:tr>
      <w:tr w:rsidR="00E30DF6" w:rsidRPr="00E30DF6" w14:paraId="0E19E31B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759CD98" w14:textId="77777777" w:rsidR="00E30DF6" w:rsidRPr="00E30DF6" w:rsidRDefault="00E30DF6" w:rsidP="00E30DF6">
            <w:pPr>
              <w:pStyle w:val="Tables"/>
              <w:ind w:left="703"/>
              <w:rPr>
                <w:color w:val="000000"/>
              </w:rPr>
            </w:pPr>
            <w:r w:rsidRPr="00E30DF6">
              <w:rPr>
                <w:color w:val="000000"/>
              </w:rPr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3132EF" w14:textId="128C6516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0.5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7BD843" w14:textId="40A1D775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(0.42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0.6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244938" w14:textId="49A9D902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&lt;</w:t>
            </w:r>
            <w:r w:rsidR="00BB6DC5">
              <w:rPr>
                <w:color w:val="000000"/>
              </w:rPr>
              <w:t>0</w:t>
            </w:r>
            <w:r w:rsidRPr="00E30DF6">
              <w:rPr>
                <w:color w:val="000000"/>
              </w:rPr>
              <w:t>.001</w:t>
            </w:r>
          </w:p>
        </w:tc>
      </w:tr>
      <w:tr w:rsidR="00E30DF6" w:rsidRPr="00E30DF6" w14:paraId="69AF4166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22A3CA8" w14:textId="5C3F08F6" w:rsidR="00E30DF6" w:rsidRPr="00E30DF6" w:rsidRDefault="001C7CC0" w:rsidP="00E30DF6">
            <w:pPr>
              <w:pStyle w:val="Tables"/>
              <w:ind w:left="703"/>
              <w:rPr>
                <w:color w:val="000000"/>
              </w:rPr>
            </w:pPr>
            <w:r>
              <w:t>Reduced LVEF</w:t>
            </w:r>
            <w:r w:rsidRPr="00E30DF6">
              <w:rPr>
                <w:color w:val="000000"/>
              </w:rPr>
              <w:t xml:space="preserve"> </w:t>
            </w:r>
            <w:r w:rsidR="00E30DF6" w:rsidRPr="00E30DF6">
              <w:rPr>
                <w:color w:val="000000"/>
              </w:rPr>
              <w:t>*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65B532" w14:textId="0A348242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2.7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E539E5" w14:textId="5D19C4DA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(1.3</w:t>
            </w:r>
            <w:r w:rsidR="00BB6DC5">
              <w:rPr>
                <w:color w:val="000000"/>
              </w:rPr>
              <w:t>0</w:t>
            </w:r>
            <w:r w:rsidRPr="00E30DF6">
              <w:rPr>
                <w:color w:val="000000"/>
              </w:rPr>
              <w:t>,</w:t>
            </w:r>
            <w:r w:rsidR="00BB6DC5">
              <w:rPr>
                <w:color w:val="000000"/>
              </w:rPr>
              <w:t xml:space="preserve"> </w:t>
            </w:r>
            <w:r w:rsidRPr="00E30DF6">
              <w:rPr>
                <w:color w:val="000000"/>
              </w:rPr>
              <w:t>5.6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EAF469" w14:textId="04C69285" w:rsidR="00E30DF6" w:rsidRPr="00E30DF6" w:rsidRDefault="00E30DF6" w:rsidP="00E30DF6">
            <w:pPr>
              <w:pStyle w:val="Tables"/>
              <w:jc w:val="center"/>
              <w:rPr>
                <w:color w:val="000000"/>
              </w:rPr>
            </w:pPr>
            <w:r w:rsidRPr="00E30DF6">
              <w:rPr>
                <w:color w:val="000000"/>
              </w:rPr>
              <w:t>0.008</w:t>
            </w:r>
          </w:p>
        </w:tc>
      </w:tr>
    </w:tbl>
    <w:p w14:paraId="13796D9E" w14:textId="7AE9BE31" w:rsidR="007D51DB" w:rsidRDefault="00E30DF6" w:rsidP="00E30DF6">
      <w:pPr>
        <w:pStyle w:val="Tables"/>
      </w:pPr>
      <w:r>
        <w:t xml:space="preserve">Each model adjusted for age, BMI, sex, postoperative hemoglobin, </w:t>
      </w:r>
      <w:r w:rsidR="00BB6DC5">
        <w:t>surgical</w:t>
      </w:r>
      <w:r>
        <w:t xml:space="preserve"> risk, surgery duration, and </w:t>
      </w:r>
      <w:proofErr w:type="spellStart"/>
      <w:r>
        <w:t>Elixhauser</w:t>
      </w:r>
      <w:proofErr w:type="spellEnd"/>
      <w:r>
        <w:t xml:space="preserve"> comorbidity score</w:t>
      </w:r>
      <w:r w:rsidR="00FF42DF">
        <w:t xml:space="preserve">. </w:t>
      </w:r>
      <w:r w:rsidR="004D52D8">
        <w:t>A standardized difference &gt;0.1 was used to identify variables for inclusion in multivariable models.</w:t>
      </w:r>
    </w:p>
    <w:p w14:paraId="0199EE99" w14:textId="125A109C" w:rsidR="00BB6DC5" w:rsidRDefault="00BB6DC5" w:rsidP="00E30DF6">
      <w:pPr>
        <w:pStyle w:val="Tables"/>
      </w:pPr>
      <w:r>
        <w:t>CI = Confidence Interval,</w:t>
      </w:r>
      <w:r w:rsidR="001C7CC0">
        <w:t xml:space="preserve"> LVEF = Left Ventricular Ejection Fraction</w:t>
      </w:r>
      <w:r>
        <w:t xml:space="preserve"> OR = Odds Ratio</w:t>
      </w:r>
    </w:p>
    <w:p w14:paraId="39FD63BD" w14:textId="48E8109E" w:rsidR="00C55D19" w:rsidRDefault="00C55D19">
      <w:pPr>
        <w:spacing w:after="200" w:line="276" w:lineRule="auto"/>
        <w:ind w:firstLine="0"/>
        <w:rPr>
          <w:rFonts w:ascii="Arial" w:hAnsi="Arial" w:cs="Arial"/>
          <w:sz w:val="20"/>
          <w:szCs w:val="20"/>
        </w:rPr>
      </w:pPr>
      <w:r>
        <w:br w:type="page"/>
      </w:r>
    </w:p>
    <w:p w14:paraId="04A94496" w14:textId="10E95539" w:rsidR="003C250D" w:rsidRDefault="003C250D" w:rsidP="003C250D">
      <w:pPr>
        <w:pStyle w:val="Heading1"/>
      </w:pPr>
      <w:r>
        <w:lastRenderedPageBreak/>
        <w:t>Supplemental Table 2</w:t>
      </w:r>
    </w:p>
    <w:p w14:paraId="346EF4C8" w14:textId="39E7976F" w:rsidR="007D51DB" w:rsidRPr="008A00D9" w:rsidRDefault="007D51DB" w:rsidP="007D51DB">
      <w:pPr>
        <w:pStyle w:val="Tables"/>
      </w:pPr>
      <w:r>
        <w:rPr>
          <w:b/>
          <w:bCs/>
        </w:rPr>
        <w:t xml:space="preserve">Supplemental </w:t>
      </w:r>
      <w:r w:rsidRPr="008A00D9">
        <w:rPr>
          <w:b/>
          <w:bCs/>
        </w:rPr>
        <w:t xml:space="preserve">Table </w:t>
      </w:r>
      <w:r>
        <w:rPr>
          <w:b/>
          <w:bCs/>
        </w:rPr>
        <w:t>2</w:t>
      </w:r>
      <w:r w:rsidRPr="008A00D9">
        <w:rPr>
          <w:b/>
          <w:bCs/>
        </w:rPr>
        <w:t>.</w:t>
      </w:r>
      <w:r w:rsidRPr="008A00D9">
        <w:t xml:space="preserve"> Multivariable logistic regression</w:t>
      </w:r>
      <w:r>
        <w:t>s</w:t>
      </w:r>
      <w:r w:rsidRPr="008A00D9">
        <w:t xml:space="preserve"> showing effect of remifentanil</w:t>
      </w:r>
      <w:r w:rsidR="00A17032">
        <w:t xml:space="preserve"> on each outcome</w:t>
      </w:r>
      <w:r>
        <w:t>.</w:t>
      </w:r>
    </w:p>
    <w:tbl>
      <w:tblPr>
        <w:tblW w:w="882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590"/>
        <w:gridCol w:w="1260"/>
        <w:gridCol w:w="1800"/>
        <w:gridCol w:w="1170"/>
      </w:tblGrid>
      <w:tr w:rsidR="00D46854" w:rsidRPr="00247BC5" w14:paraId="62B003BD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FB160D8" w14:textId="3AF8AF6B" w:rsidR="007D51DB" w:rsidRPr="00247BC5" w:rsidRDefault="00F92B0C" w:rsidP="0097727D">
            <w:pPr>
              <w:pStyle w:val="Tables"/>
              <w:rPr>
                <w:b/>
                <w:bCs/>
                <w:u w:val="single"/>
              </w:rPr>
            </w:pPr>
            <w:r w:rsidRPr="00247BC5">
              <w:rPr>
                <w:b/>
                <w:bCs/>
                <w:u w:val="single"/>
              </w:rPr>
              <w:t>Composite Outcom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DCFD2E" w14:textId="77777777" w:rsidR="007D51DB" w:rsidRPr="00247BC5" w:rsidRDefault="007D51DB" w:rsidP="0097727D">
            <w:pPr>
              <w:pStyle w:val="Tables"/>
              <w:jc w:val="center"/>
              <w:rPr>
                <w:b/>
                <w:bCs/>
                <w:u w:val="single"/>
              </w:rPr>
            </w:pPr>
            <w:r w:rsidRPr="00247BC5">
              <w:rPr>
                <w:b/>
                <w:bCs/>
                <w:u w:val="single"/>
              </w:rPr>
              <w:t>OR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2E9CF30" w14:textId="77777777" w:rsidR="007D51DB" w:rsidRPr="00247BC5" w:rsidRDefault="007D51DB" w:rsidP="0097727D">
            <w:pPr>
              <w:pStyle w:val="Tables"/>
              <w:jc w:val="center"/>
              <w:rPr>
                <w:b/>
                <w:bCs/>
                <w:u w:val="single"/>
              </w:rPr>
            </w:pPr>
            <w:r w:rsidRPr="00247BC5">
              <w:rPr>
                <w:b/>
                <w:bCs/>
                <w:u w:val="single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BE397A" w14:textId="77777777" w:rsidR="007D51DB" w:rsidRPr="00247BC5" w:rsidRDefault="007D51DB" w:rsidP="0097727D">
            <w:pPr>
              <w:pStyle w:val="Tables"/>
              <w:jc w:val="center"/>
              <w:rPr>
                <w:b/>
                <w:bCs/>
                <w:u w:val="single"/>
              </w:rPr>
            </w:pPr>
            <w:r w:rsidRPr="00247BC5">
              <w:rPr>
                <w:b/>
                <w:bCs/>
                <w:u w:val="single"/>
              </w:rPr>
              <w:t>P-Value</w:t>
            </w:r>
          </w:p>
        </w:tc>
      </w:tr>
      <w:tr w:rsidR="00D4091D" w:rsidRPr="00247BC5" w14:paraId="55F57208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58C64C5" w14:textId="728C97B2" w:rsidR="00D4091D" w:rsidRPr="00247BC5" w:rsidRDefault="00C20549" w:rsidP="00D4091D">
            <w:pPr>
              <w:pStyle w:val="Tables"/>
              <w:ind w:left="703"/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029DC0" w14:textId="2128576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6AB3D3" w14:textId="0B64F754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8, 1.5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81A721" w14:textId="534F9A98" w:rsidR="00D4091D" w:rsidRPr="00247BC5" w:rsidRDefault="00D4091D" w:rsidP="00D4091D">
            <w:pPr>
              <w:pStyle w:val="Tables"/>
              <w:jc w:val="center"/>
            </w:pPr>
            <w:r w:rsidRPr="00247BC5">
              <w:t>0.</w:t>
            </w:r>
            <w:r w:rsidR="00CF07C4">
              <w:t>300</w:t>
            </w:r>
          </w:p>
        </w:tc>
      </w:tr>
      <w:tr w:rsidR="00D4091D" w:rsidRPr="00247BC5" w14:paraId="3365ED42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4247CF7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DAE453" w14:textId="0D102F57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5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7620C3" w14:textId="7AF3094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42, 0.6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D3C62A" w14:textId="2FEAACAF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6B26038B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84BD910" w14:textId="0D2A5297" w:rsidR="00D4091D" w:rsidRPr="00247BC5" w:rsidRDefault="00C20549" w:rsidP="00D4091D">
            <w:pPr>
              <w:pStyle w:val="Tables"/>
              <w:ind w:left="703"/>
            </w:pPr>
            <w:r>
              <w:t>Reduced LVEF</w:t>
            </w:r>
            <w:r w:rsidRPr="00247BC5">
              <w:t xml:space="preserve"> </w:t>
            </w:r>
            <w:r w:rsidR="00D4091D" w:rsidRPr="00247BC5">
              <w:t>*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D31DB8" w14:textId="0D5ACAB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2.7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27ECB0" w14:textId="13D9788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30, 5.6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B01BC4" w14:textId="58EF8BE4" w:rsidR="00D4091D" w:rsidRPr="00247BC5" w:rsidRDefault="00D4091D" w:rsidP="00D4091D">
            <w:pPr>
              <w:pStyle w:val="Tables"/>
              <w:jc w:val="center"/>
            </w:pPr>
            <w:r w:rsidRPr="00247BC5">
              <w:t>0.008</w:t>
            </w:r>
          </w:p>
        </w:tc>
      </w:tr>
      <w:tr w:rsidR="00D4091D" w:rsidRPr="00247BC5" w14:paraId="4E946D35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C62E76E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552B38" w14:textId="33B5F0D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67EF65" w14:textId="6CB822D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0, 1.0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57A652" w14:textId="78D68D41" w:rsidR="00D4091D" w:rsidRPr="00247BC5" w:rsidRDefault="00D4091D" w:rsidP="00D4091D">
            <w:pPr>
              <w:pStyle w:val="Tables"/>
              <w:jc w:val="center"/>
            </w:pPr>
            <w:r w:rsidRPr="00247BC5">
              <w:t>0.092</w:t>
            </w:r>
          </w:p>
        </w:tc>
      </w:tr>
      <w:tr w:rsidR="00D4091D" w:rsidRPr="00247BC5" w14:paraId="0D17F794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F2E66CB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BMI (kg/m</w:t>
            </w:r>
            <w:r w:rsidRPr="00247BC5">
              <w:rPr>
                <w:vertAlign w:val="superscript"/>
              </w:rPr>
              <w:t>2</w:t>
            </w:r>
            <w:r w:rsidRPr="00247BC5"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2A39BD" w14:textId="0C60A6A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F5BFC8" w14:textId="0A610214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3, 1.0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CB375F" w14:textId="59F5F83D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736A9F66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B81A7DA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115426" w14:textId="71905256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D61CAE" w14:textId="07EA7B51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4, 0.9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17281C" w14:textId="4C411F4A" w:rsidR="00D4091D" w:rsidRPr="00247BC5" w:rsidRDefault="00D4091D" w:rsidP="00D4091D">
            <w:pPr>
              <w:pStyle w:val="Tables"/>
              <w:jc w:val="center"/>
            </w:pPr>
            <w:r w:rsidRPr="00247BC5">
              <w:t>0.009</w:t>
            </w:r>
          </w:p>
        </w:tc>
      </w:tr>
      <w:tr w:rsidR="00D4091D" w:rsidRPr="00247BC5" w14:paraId="5C138A0A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C71F51A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D4D9C3" w14:textId="2C06EEB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8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B2D638" w14:textId="3EF65D2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9, 0.8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D10E04" w14:textId="795A3FA2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12842A65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4A3929F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CDAAB" w14:textId="391C4FB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9DA42B" w14:textId="6F8C28A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23, 1.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AFDB7D" w14:textId="16481D52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0ED85C7A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35B3250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A62E29" w14:textId="7291EE8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45A18D" w14:textId="17782C4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8, 1.2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538314" w14:textId="073C7654" w:rsidR="00D4091D" w:rsidRPr="00247BC5" w:rsidRDefault="00D4091D" w:rsidP="00D4091D">
            <w:pPr>
              <w:pStyle w:val="Tables"/>
              <w:jc w:val="center"/>
            </w:pPr>
            <w:r w:rsidRPr="00247BC5">
              <w:t>0.09</w:t>
            </w:r>
            <w:r w:rsidR="00CF07C4">
              <w:t>8</w:t>
            </w:r>
          </w:p>
        </w:tc>
      </w:tr>
      <w:tr w:rsidR="00D4091D" w:rsidRPr="00247BC5" w14:paraId="02C11885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D606F5E" w14:textId="77777777" w:rsidR="00D4091D" w:rsidRPr="00247BC5" w:rsidRDefault="00D4091D" w:rsidP="00D4091D">
            <w:pPr>
              <w:pStyle w:val="Tables"/>
              <w:ind w:left="703"/>
            </w:pPr>
            <w:r w:rsidRPr="00247BC5"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9D21B9" w14:textId="2B3D299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236F02" w14:textId="0A1AD10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2, 1.0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664711" w14:textId="4A1BD33F" w:rsidR="00D4091D" w:rsidRPr="00247BC5" w:rsidRDefault="00D4091D" w:rsidP="00C518AA">
            <w:pPr>
              <w:pStyle w:val="Tables"/>
              <w:jc w:val="center"/>
            </w:pPr>
            <w:r w:rsidRPr="00247BC5">
              <w:t>0.70</w:t>
            </w:r>
            <w:r w:rsidR="00C518AA">
              <w:t>2</w:t>
            </w:r>
          </w:p>
        </w:tc>
      </w:tr>
      <w:tr w:rsidR="00D4091D" w:rsidRPr="00247BC5" w14:paraId="55A3F1F6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4D6596B" w14:textId="77777777" w:rsidR="00D4091D" w:rsidRPr="00247BC5" w:rsidRDefault="00D4091D" w:rsidP="00D4091D">
            <w:pPr>
              <w:pStyle w:val="Tables"/>
              <w:ind w:left="703"/>
            </w:pPr>
            <w:proofErr w:type="spellStart"/>
            <w:r w:rsidRPr="00247BC5">
              <w:t>Elixhauser</w:t>
            </w:r>
            <w:proofErr w:type="spellEnd"/>
            <w:r w:rsidRPr="00247BC5"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313310" w14:textId="73810FF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080F1CF" w14:textId="4620E04E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5, 1.0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C97BED" w14:textId="3594254B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5926F21C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CBD181C" w14:textId="3A33C71A" w:rsidR="00D4091D" w:rsidRPr="00247BC5" w:rsidRDefault="00D4091D" w:rsidP="00D4091D">
            <w:pPr>
              <w:pStyle w:val="Tables"/>
            </w:pPr>
            <w:r w:rsidRPr="00247BC5">
              <w:rPr>
                <w:b/>
                <w:bCs/>
                <w:u w:val="single"/>
              </w:rPr>
              <w:t>30- Day Mortalit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52AA50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75C8520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6BC9BC" w14:textId="77777777" w:rsidR="00D4091D" w:rsidRPr="00247BC5" w:rsidRDefault="00D4091D" w:rsidP="00D4091D">
            <w:pPr>
              <w:pStyle w:val="Tables"/>
              <w:jc w:val="center"/>
            </w:pPr>
          </w:p>
        </w:tc>
      </w:tr>
      <w:tr w:rsidR="00D4091D" w:rsidRPr="00247BC5" w14:paraId="2E5DF5D8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066532D" w14:textId="3CBDF9B1" w:rsidR="00D4091D" w:rsidRPr="00247BC5" w:rsidRDefault="00C20549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91A6EA" w14:textId="315E39C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1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BD1003" w14:textId="0A2B6EBC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68, 1.8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1C14FC" w14:textId="08EF2C44" w:rsidR="00D4091D" w:rsidRPr="00247BC5" w:rsidRDefault="00D4091D" w:rsidP="00D4091D">
            <w:pPr>
              <w:pStyle w:val="Tables"/>
              <w:jc w:val="center"/>
            </w:pPr>
            <w:r w:rsidRPr="00247BC5">
              <w:t>0.6</w:t>
            </w:r>
            <w:r w:rsidR="00CF07C4">
              <w:t>40</w:t>
            </w:r>
          </w:p>
        </w:tc>
      </w:tr>
      <w:tr w:rsidR="00D4091D" w:rsidRPr="00247BC5" w14:paraId="781EE6B1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192FB97" w14:textId="6310B76D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CAC544" w14:textId="19637CB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7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FEB3BF" w14:textId="277B6977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47, 1.2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426B64" w14:textId="43261A85" w:rsidR="00D4091D" w:rsidRPr="00247BC5" w:rsidRDefault="00D4091D" w:rsidP="00D4091D">
            <w:pPr>
              <w:pStyle w:val="Tables"/>
              <w:jc w:val="center"/>
            </w:pPr>
            <w:r w:rsidRPr="00247BC5">
              <w:t>0.29</w:t>
            </w:r>
            <w:r w:rsidR="00CF07C4">
              <w:t>8</w:t>
            </w:r>
          </w:p>
        </w:tc>
      </w:tr>
      <w:tr w:rsidR="00D4091D" w:rsidRPr="00247BC5" w14:paraId="3FD40CA8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F3A3B09" w14:textId="09343726" w:rsidR="00D4091D" w:rsidRPr="00247BC5" w:rsidRDefault="00C20549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>
              <w:t>Reduced LVEF</w:t>
            </w:r>
            <w:r w:rsidRPr="00247BC5">
              <w:t xml:space="preserve"> </w:t>
            </w:r>
            <w:r w:rsidR="00D4091D" w:rsidRPr="00247BC5">
              <w:t>*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F7AA6D" w14:textId="698A8460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3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51EF7D" w14:textId="76AAC76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30, 6.0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5D6AB8" w14:textId="45F547CC" w:rsidR="00D4091D" w:rsidRPr="00247BC5" w:rsidRDefault="00D4091D" w:rsidP="00D4091D">
            <w:pPr>
              <w:pStyle w:val="Tables"/>
              <w:jc w:val="center"/>
            </w:pPr>
            <w:r w:rsidRPr="00247BC5">
              <w:t>0.691</w:t>
            </w:r>
          </w:p>
        </w:tc>
      </w:tr>
      <w:tr w:rsidR="00D4091D" w:rsidRPr="00247BC5" w14:paraId="0DA977B0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6FB1121" w14:textId="736AAB28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CCE712" w14:textId="1FA8A5E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7C96D57" w14:textId="112C513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1, 1.0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74673D" w14:textId="5A9BA760" w:rsidR="00D4091D" w:rsidRPr="00247BC5" w:rsidRDefault="00CF07C4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274F348C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01D6133" w14:textId="5E351245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BMI (kg/m</w:t>
            </w:r>
            <w:r w:rsidRPr="00247BC5">
              <w:rPr>
                <w:vertAlign w:val="superscript"/>
              </w:rPr>
              <w:t>2</w:t>
            </w:r>
            <w:r w:rsidRPr="00247BC5"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26AFAD" w14:textId="2AE0AD3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2E6AFF" w14:textId="5F9A7CF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7, 1.0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CB88E2" w14:textId="207103BD" w:rsidR="00D4091D" w:rsidRPr="00247BC5" w:rsidRDefault="00D4091D" w:rsidP="00D4091D">
            <w:pPr>
              <w:pStyle w:val="Tables"/>
              <w:jc w:val="center"/>
            </w:pPr>
            <w:r w:rsidRPr="00247BC5">
              <w:t>0.622</w:t>
            </w:r>
          </w:p>
        </w:tc>
      </w:tr>
      <w:tr w:rsidR="00D4091D" w:rsidRPr="00247BC5" w14:paraId="64B24749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1D154F9" w14:textId="350ABAE8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B5C779" w14:textId="51FEB6C2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B23FD3" w14:textId="35B1E5A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3, 1.1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477DCF" w14:textId="0EBAE603" w:rsidR="00D4091D" w:rsidRPr="00247BC5" w:rsidRDefault="00D4091D" w:rsidP="00D4091D">
            <w:pPr>
              <w:pStyle w:val="Tables"/>
              <w:jc w:val="center"/>
            </w:pPr>
            <w:r w:rsidRPr="00247BC5">
              <w:t>0.80</w:t>
            </w:r>
            <w:r w:rsidR="00CF07C4">
              <w:t>3</w:t>
            </w:r>
          </w:p>
        </w:tc>
      </w:tr>
      <w:tr w:rsidR="00D4091D" w:rsidRPr="00247BC5" w14:paraId="3BDEB143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15C83DD" w14:textId="77B127F3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3B5F05" w14:textId="6BD2FEC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8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1B92353" w14:textId="7D236CAC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8, 0.9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8D0AA9" w14:textId="0AD49C6F" w:rsidR="00D4091D" w:rsidRPr="00247BC5" w:rsidRDefault="00CF07C4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46519983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D630FB4" w14:textId="62569507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5E688C" w14:textId="49989D60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2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DD9BF3" w14:textId="335B40A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6, 1.7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B491FE" w14:textId="2E1B49A9" w:rsidR="00D4091D" w:rsidRPr="00247BC5" w:rsidRDefault="00D4091D" w:rsidP="00D4091D">
            <w:pPr>
              <w:pStyle w:val="Tables"/>
              <w:jc w:val="center"/>
            </w:pPr>
            <w:r w:rsidRPr="00247BC5">
              <w:t>0.26</w:t>
            </w:r>
            <w:r w:rsidR="00CF07C4">
              <w:t>6</w:t>
            </w:r>
          </w:p>
        </w:tc>
      </w:tr>
      <w:tr w:rsidR="00D4091D" w:rsidRPr="00247BC5" w14:paraId="643E50C1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7B5BA4B" w14:textId="2EA02235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B8C38A" w14:textId="19E48A4C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6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8323502" w14:textId="6E937214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26, 2.0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28908D" w14:textId="6F0DDAD5" w:rsidR="00D4091D" w:rsidRPr="00247BC5" w:rsidRDefault="00CF07C4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118CFDF8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FBACD9D" w14:textId="504D1DF9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6EEE41" w14:textId="0CB4B9D6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7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B714F1" w14:textId="07EB329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59, 0.8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AB5FF4" w14:textId="3573C289" w:rsidR="00D4091D" w:rsidRPr="00247BC5" w:rsidRDefault="00CF07C4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1AB550DC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87D9881" w14:textId="3983C7AD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proofErr w:type="spellStart"/>
            <w:r w:rsidRPr="00247BC5">
              <w:t>Elixhauser</w:t>
            </w:r>
            <w:proofErr w:type="spellEnd"/>
            <w:r w:rsidRPr="00247BC5"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50449D" w14:textId="0F2D6FB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64F3E9" w14:textId="0D8BDC3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6, 1.0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EDDFF4" w14:textId="13E50E0C" w:rsidR="00D4091D" w:rsidRPr="00247BC5" w:rsidRDefault="00CF07C4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3BC7C60E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20DADA9" w14:textId="4845717E" w:rsidR="00D4091D" w:rsidRPr="00247BC5" w:rsidRDefault="00D4091D" w:rsidP="00D4091D">
            <w:pPr>
              <w:pStyle w:val="Tables"/>
            </w:pPr>
            <w:r w:rsidRPr="00247BC5">
              <w:rPr>
                <w:b/>
                <w:bCs/>
                <w:u w:val="single"/>
              </w:rPr>
              <w:t>Myocardial Injur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CBDB13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4A047F5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F57CF6" w14:textId="77777777" w:rsidR="00D4091D" w:rsidRPr="00247BC5" w:rsidRDefault="00D4091D" w:rsidP="00D4091D">
            <w:pPr>
              <w:pStyle w:val="Tables"/>
              <w:jc w:val="center"/>
            </w:pPr>
          </w:p>
        </w:tc>
      </w:tr>
      <w:tr w:rsidR="00D4091D" w:rsidRPr="00247BC5" w14:paraId="616BE9D0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BFD2C4C" w14:textId="0575B690" w:rsidR="00D4091D" w:rsidRPr="00247BC5" w:rsidRDefault="00C20549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>
              <w:lastRenderedPageBreak/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9912A2" w14:textId="274DC4D1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2.3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6CC571" w14:textId="3B285422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37, 3.8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DF4BCE" w14:textId="44B22ACF" w:rsidR="00D4091D" w:rsidRPr="00247BC5" w:rsidRDefault="00D4091D" w:rsidP="00D4091D">
            <w:pPr>
              <w:pStyle w:val="Tables"/>
              <w:jc w:val="center"/>
            </w:pPr>
            <w:r w:rsidRPr="00247BC5">
              <w:t>0.00</w:t>
            </w:r>
            <w:r w:rsidR="00CF07C4">
              <w:t>2</w:t>
            </w:r>
          </w:p>
        </w:tc>
      </w:tr>
      <w:tr w:rsidR="00D4091D" w:rsidRPr="00247BC5" w14:paraId="6B9B3DEC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4DAF81C" w14:textId="6F3FF82C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6D206B" w14:textId="06C2DD4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6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815EF8" w14:textId="7EEB2AB4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35, 1.2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252F7A" w14:textId="02211641" w:rsidR="00D4091D" w:rsidRPr="00247BC5" w:rsidRDefault="00D4091D" w:rsidP="00D4091D">
            <w:pPr>
              <w:pStyle w:val="Tables"/>
              <w:jc w:val="center"/>
            </w:pPr>
            <w:r w:rsidRPr="00247BC5">
              <w:t>0.198</w:t>
            </w:r>
          </w:p>
        </w:tc>
      </w:tr>
      <w:tr w:rsidR="00D4091D" w:rsidRPr="00247BC5" w14:paraId="78C742F7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4444526" w14:textId="772D20CF" w:rsidR="00D4091D" w:rsidRPr="00247BC5" w:rsidRDefault="00C20549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>
              <w:t>Reduced LVEF</w:t>
            </w:r>
            <w:r w:rsidRPr="00247BC5">
              <w:t xml:space="preserve"> </w:t>
            </w:r>
            <w:r w:rsidR="00D4091D" w:rsidRPr="00247BC5">
              <w:t>*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1D8AF7" w14:textId="63C1B94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8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A68D623" w14:textId="64ABC5C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140, 5.3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EBBD3B" w14:textId="4A5F60ED" w:rsidR="00D4091D" w:rsidRPr="00247BC5" w:rsidRDefault="00D4091D" w:rsidP="00D4091D">
            <w:pPr>
              <w:pStyle w:val="Tables"/>
              <w:jc w:val="center"/>
            </w:pPr>
            <w:r w:rsidRPr="00247BC5">
              <w:t>0.881</w:t>
            </w:r>
          </w:p>
        </w:tc>
      </w:tr>
      <w:tr w:rsidR="00D4091D" w:rsidRPr="00247BC5" w14:paraId="3AE99284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2561005" w14:textId="74E03582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B145A7" w14:textId="593F4B8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DC9F1D8" w14:textId="4656D3B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0, 1.0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4FC948" w14:textId="48164F79" w:rsidR="00D4091D" w:rsidRPr="00247BC5" w:rsidRDefault="00D4091D" w:rsidP="00D4091D">
            <w:pPr>
              <w:pStyle w:val="Tables"/>
              <w:jc w:val="center"/>
            </w:pPr>
            <w:r w:rsidRPr="00247BC5">
              <w:t>0.032</w:t>
            </w:r>
          </w:p>
        </w:tc>
      </w:tr>
      <w:tr w:rsidR="00D4091D" w:rsidRPr="00247BC5" w14:paraId="37490B8A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3AF5CF7" w14:textId="5871C066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BMI (kg/m</w:t>
            </w:r>
            <w:r w:rsidRPr="00247BC5">
              <w:rPr>
                <w:vertAlign w:val="superscript"/>
              </w:rPr>
              <w:t>2</w:t>
            </w:r>
            <w:r w:rsidRPr="00247BC5"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8E6F56" w14:textId="5BCA14E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851F69B" w14:textId="2A83028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7, 1.0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6E7345" w14:textId="1AF3AA9A" w:rsidR="00D4091D" w:rsidRPr="00247BC5" w:rsidRDefault="00D4091D" w:rsidP="00D4091D">
            <w:pPr>
              <w:pStyle w:val="Tables"/>
              <w:jc w:val="center"/>
            </w:pPr>
            <w:r w:rsidRPr="00247BC5">
              <w:t>0.820</w:t>
            </w:r>
          </w:p>
        </w:tc>
      </w:tr>
      <w:tr w:rsidR="00D4091D" w:rsidRPr="00247BC5" w14:paraId="04A3EFE4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C6DF2AE" w14:textId="1EEEF2C8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03BCD4" w14:textId="2935BEE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6FCCA8" w14:textId="679551A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9, 1.1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0B3959" w14:textId="10E4A107" w:rsidR="00D4091D" w:rsidRPr="00247BC5" w:rsidRDefault="00D4091D" w:rsidP="00D4091D">
            <w:pPr>
              <w:pStyle w:val="Tables"/>
              <w:jc w:val="center"/>
            </w:pPr>
            <w:r w:rsidRPr="00247BC5">
              <w:t>0.625</w:t>
            </w:r>
          </w:p>
        </w:tc>
      </w:tr>
      <w:tr w:rsidR="00D4091D" w:rsidRPr="00247BC5" w14:paraId="69E734FA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A616843" w14:textId="4FE4A172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E9933B" w14:textId="57E543F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8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C1FD74" w14:textId="1002586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0, 0.9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24F567" w14:textId="2E023D2C" w:rsidR="00D4091D" w:rsidRPr="00247BC5" w:rsidRDefault="00D4091D" w:rsidP="00D4091D">
            <w:pPr>
              <w:pStyle w:val="Tables"/>
              <w:jc w:val="center"/>
            </w:pPr>
            <w:r w:rsidRPr="00247BC5">
              <w:t>0.014</w:t>
            </w:r>
          </w:p>
        </w:tc>
      </w:tr>
      <w:tr w:rsidR="00D4091D" w:rsidRPr="00247BC5" w14:paraId="145535CC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13DE092" w14:textId="11127480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DD2B10" w14:textId="0F9B932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3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C9DF7A" w14:textId="24C46DC7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9, 1.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8F1CEB" w14:textId="18EAFA95" w:rsidR="00D4091D" w:rsidRPr="00247BC5" w:rsidRDefault="00D4091D" w:rsidP="00D4091D">
            <w:pPr>
              <w:pStyle w:val="Tables"/>
              <w:jc w:val="center"/>
            </w:pPr>
            <w:r w:rsidRPr="00247BC5">
              <w:t>0.17</w:t>
            </w:r>
            <w:r w:rsidR="00CF07C4">
              <w:t>2</w:t>
            </w:r>
          </w:p>
        </w:tc>
      </w:tr>
      <w:tr w:rsidR="00D4091D" w:rsidRPr="00247BC5" w14:paraId="6614F9EB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C8DF5B3" w14:textId="0C0BFD10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17D133" w14:textId="04D3C6A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2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C15962" w14:textId="0032700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1, 1.6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8EE5DC" w14:textId="3F16D185" w:rsidR="00D4091D" w:rsidRPr="00247BC5" w:rsidRDefault="00D4091D" w:rsidP="00D4091D">
            <w:pPr>
              <w:pStyle w:val="Tables"/>
              <w:jc w:val="center"/>
            </w:pPr>
            <w:r w:rsidRPr="00247BC5">
              <w:t>0.19</w:t>
            </w:r>
            <w:r w:rsidR="00CF07C4">
              <w:t>1</w:t>
            </w:r>
          </w:p>
        </w:tc>
      </w:tr>
      <w:tr w:rsidR="00D4091D" w:rsidRPr="00247BC5" w14:paraId="5B848D0B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08C9A90" w14:textId="42F808E2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12578A" w14:textId="738EAEC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3B4F8B6" w14:textId="1082B222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1, 1.1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B64512" w14:textId="21618E0C" w:rsidR="00D4091D" w:rsidRPr="00247BC5" w:rsidRDefault="00D4091D" w:rsidP="00D4091D">
            <w:pPr>
              <w:pStyle w:val="Tables"/>
              <w:jc w:val="center"/>
            </w:pPr>
            <w:r w:rsidRPr="00247BC5">
              <w:t>0.85</w:t>
            </w:r>
            <w:r w:rsidR="00CF07C4">
              <w:t>6</w:t>
            </w:r>
          </w:p>
        </w:tc>
      </w:tr>
      <w:tr w:rsidR="00D4091D" w:rsidRPr="00247BC5" w14:paraId="0632660E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521AB1E" w14:textId="4079972D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proofErr w:type="spellStart"/>
            <w:r w:rsidRPr="00247BC5">
              <w:t>Elixhauser</w:t>
            </w:r>
            <w:proofErr w:type="spellEnd"/>
            <w:r w:rsidRPr="00247BC5"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AE7C16" w14:textId="4E98018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BDB17D5" w14:textId="5A81AD02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2, 1.0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F2E16ED" w14:textId="369313AA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6D8DE683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920F18F" w14:textId="25F5697D" w:rsidR="00D4091D" w:rsidRPr="00247BC5" w:rsidRDefault="00D4091D" w:rsidP="00D4091D">
            <w:pPr>
              <w:pStyle w:val="Tables"/>
            </w:pPr>
            <w:r w:rsidRPr="00247BC5">
              <w:rPr>
                <w:b/>
                <w:bCs/>
                <w:u w:val="single"/>
              </w:rPr>
              <w:t>Acute Kidney Injur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DFBE3C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91E1FC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974063" w14:textId="77777777" w:rsidR="00D4091D" w:rsidRPr="00247BC5" w:rsidRDefault="00D4091D" w:rsidP="00D4091D">
            <w:pPr>
              <w:pStyle w:val="Tables"/>
              <w:jc w:val="center"/>
            </w:pPr>
          </w:p>
        </w:tc>
      </w:tr>
      <w:tr w:rsidR="00D4091D" w:rsidRPr="00247BC5" w14:paraId="69DC524F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D566ABD" w14:textId="4C2DC005" w:rsidR="00D4091D" w:rsidRPr="00247BC5" w:rsidRDefault="00C20549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49B9AA" w14:textId="06591096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8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26482E7" w14:textId="4530971E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6,   1.5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FEB114" w14:textId="411FB111" w:rsidR="00D4091D" w:rsidRPr="00247BC5" w:rsidRDefault="00D4091D" w:rsidP="00D4091D">
            <w:pPr>
              <w:pStyle w:val="Tables"/>
              <w:jc w:val="center"/>
            </w:pPr>
            <w:r w:rsidRPr="00247BC5">
              <w:t>0.66</w:t>
            </w:r>
            <w:r w:rsidR="00CF07C4">
              <w:t>1</w:t>
            </w:r>
          </w:p>
        </w:tc>
      </w:tr>
      <w:tr w:rsidR="00D4091D" w:rsidRPr="00247BC5" w14:paraId="5BD4748D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8523747" w14:textId="6E9D27C7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1F7DBA" w14:textId="59A4A47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4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2727BB" w14:textId="5FE842AA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33,   0.6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2BFEA2" w14:textId="77D8C2E6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489809A4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48663A2" w14:textId="4963EF1F" w:rsidR="00D4091D" w:rsidRPr="00247BC5" w:rsidRDefault="00C20549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>
              <w:t>Reduced LVEF</w:t>
            </w:r>
            <w:r w:rsidRPr="00247BC5">
              <w:t xml:space="preserve"> </w:t>
            </w:r>
            <w:r w:rsidR="00D4091D" w:rsidRPr="00247BC5">
              <w:t>*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A8FE6C" w14:textId="394C2FC4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4.4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8354697" w14:textId="3106C3C0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80, 11.0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E1D43D" w14:textId="51B9D6B5" w:rsidR="00D4091D" w:rsidRPr="00247BC5" w:rsidRDefault="00D4091D" w:rsidP="00D4091D">
            <w:pPr>
              <w:pStyle w:val="Tables"/>
              <w:jc w:val="center"/>
            </w:pPr>
            <w:r w:rsidRPr="00247BC5">
              <w:t>0.001</w:t>
            </w:r>
          </w:p>
        </w:tc>
      </w:tr>
      <w:tr w:rsidR="00D4091D" w:rsidRPr="00247BC5" w14:paraId="202C876F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5147DD0" w14:textId="4AA19E8F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2B6EB5" w14:textId="0B142B86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42C4F6" w14:textId="1C8A79EA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9,   1.0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8AD57B" w14:textId="70C80567" w:rsidR="00D4091D" w:rsidRPr="00247BC5" w:rsidRDefault="00D4091D" w:rsidP="00D4091D">
            <w:pPr>
              <w:pStyle w:val="Tables"/>
              <w:jc w:val="center"/>
            </w:pPr>
            <w:r w:rsidRPr="00247BC5">
              <w:t>0.34</w:t>
            </w:r>
            <w:r w:rsidR="00CF07C4">
              <w:t>8</w:t>
            </w:r>
          </w:p>
        </w:tc>
      </w:tr>
      <w:tr w:rsidR="00D4091D" w:rsidRPr="00247BC5" w14:paraId="103A7003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C6B56C1" w14:textId="354CB3DC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BMI (kg/m</w:t>
            </w:r>
            <w:r w:rsidRPr="00247BC5">
              <w:rPr>
                <w:vertAlign w:val="superscript"/>
              </w:rPr>
              <w:t>2</w:t>
            </w:r>
            <w:r w:rsidRPr="00247BC5"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EBCEFB" w14:textId="00850C9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7034BF" w14:textId="7FBC0367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2,   1.0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A45AC0" w14:textId="44843EF9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453374DA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AA0C5EE" w14:textId="5A9CC594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D5E87F" w14:textId="509BE64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8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4509FB" w14:textId="0197A13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9,   0.9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9CC4B7" w14:textId="2070A85B" w:rsidR="00D4091D" w:rsidRPr="00247BC5" w:rsidRDefault="00D4091D" w:rsidP="00D4091D">
            <w:pPr>
              <w:pStyle w:val="Tables"/>
              <w:jc w:val="center"/>
            </w:pPr>
            <w:r w:rsidRPr="00247BC5">
              <w:t>0.006</w:t>
            </w:r>
          </w:p>
        </w:tc>
      </w:tr>
      <w:tr w:rsidR="00D4091D" w:rsidRPr="00247BC5" w14:paraId="1273BB5F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73E3E49" w14:textId="4B54A39E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E83801" w14:textId="06A79994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B97520" w14:textId="676028F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6,   0.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CF22B8" w14:textId="1CF772FE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692EF9DB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D89C008" w14:textId="0915D0F9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98DAFB" w14:textId="4166322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15B47C" w14:textId="71D509E0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1,   1.2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B9E911" w14:textId="5C033C22" w:rsidR="00D4091D" w:rsidRPr="00247BC5" w:rsidRDefault="00D4091D" w:rsidP="00D4091D">
            <w:pPr>
              <w:pStyle w:val="Tables"/>
              <w:jc w:val="center"/>
            </w:pPr>
            <w:r w:rsidRPr="00247BC5">
              <w:t>0.885</w:t>
            </w:r>
          </w:p>
        </w:tc>
      </w:tr>
      <w:tr w:rsidR="00D4091D" w:rsidRPr="00247BC5" w14:paraId="2F20C063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6FC1BDC" w14:textId="24FE9B81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C58E1C" w14:textId="75CC6761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8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E96AB7" w14:textId="4365BE8C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2,   0.9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AFBE34" w14:textId="0429A3A3" w:rsidR="00D4091D" w:rsidRPr="00247BC5" w:rsidRDefault="00D4091D" w:rsidP="00D4091D">
            <w:pPr>
              <w:pStyle w:val="Tables"/>
              <w:jc w:val="center"/>
            </w:pPr>
            <w:r w:rsidRPr="00247BC5">
              <w:t>0.03</w:t>
            </w:r>
            <w:r w:rsidR="00CF07C4">
              <w:t>4</w:t>
            </w:r>
          </w:p>
        </w:tc>
      </w:tr>
      <w:tr w:rsidR="00D4091D" w:rsidRPr="00247BC5" w14:paraId="4DDACFCD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C24E143" w14:textId="56A05C6F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r w:rsidRPr="00247BC5"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E288E8" w14:textId="48A628A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2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AADD4A" w14:textId="463CF4C2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12,   1.3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F80B6B" w14:textId="4C774748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6981C6CE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AE2F29F" w14:textId="6106ED7B" w:rsidR="00D4091D" w:rsidRPr="00247BC5" w:rsidRDefault="00D4091D" w:rsidP="00D4091D">
            <w:pPr>
              <w:pStyle w:val="Tables"/>
              <w:ind w:left="703"/>
              <w:rPr>
                <w:b/>
                <w:bCs/>
                <w:u w:val="single"/>
              </w:rPr>
            </w:pPr>
            <w:proofErr w:type="spellStart"/>
            <w:r w:rsidRPr="00247BC5">
              <w:t>Elixhauser</w:t>
            </w:r>
            <w:proofErr w:type="spellEnd"/>
            <w:r w:rsidRPr="00247BC5"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82AB4E" w14:textId="49E04D9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2F2BE9B" w14:textId="66860C2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4,   1.0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87101B" w14:textId="16F6864B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7B5CDB7D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8EA3176" w14:textId="57890FE7" w:rsidR="00D4091D" w:rsidRPr="00247BC5" w:rsidRDefault="00D4091D" w:rsidP="00D4091D">
            <w:pPr>
              <w:pStyle w:val="Tables"/>
            </w:pPr>
            <w:r w:rsidRPr="00247BC5">
              <w:rPr>
                <w:b/>
                <w:bCs/>
                <w:color w:val="000000"/>
                <w:u w:val="single"/>
              </w:rPr>
              <w:t>Pulmonary Complica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7859E7" w14:textId="3D0E6916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1DCB2F" w14:textId="77777777" w:rsidR="00D4091D" w:rsidRPr="00247BC5" w:rsidRDefault="00D4091D" w:rsidP="00D4091D">
            <w:pPr>
              <w:pStyle w:val="Tables"/>
              <w:jc w:val="center"/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08A2DE" w14:textId="77777777" w:rsidR="00D4091D" w:rsidRPr="00247BC5" w:rsidRDefault="00D4091D" w:rsidP="00D4091D">
            <w:pPr>
              <w:pStyle w:val="Tables"/>
              <w:jc w:val="center"/>
            </w:pPr>
          </w:p>
        </w:tc>
      </w:tr>
      <w:tr w:rsidR="00D4091D" w:rsidRPr="00247BC5" w14:paraId="24C2F877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B9AB7E2" w14:textId="4BFC256F" w:rsidR="00D4091D" w:rsidRPr="00247BC5" w:rsidRDefault="00C20549" w:rsidP="00D4091D">
            <w:pPr>
              <w:pStyle w:val="Tables"/>
              <w:ind w:left="703"/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8D0BD4" w14:textId="3E69758E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0B9CBB" w14:textId="0BD8CC52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0, 1.5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888E2C" w14:textId="0245B8E7" w:rsidR="00D4091D" w:rsidRPr="00247BC5" w:rsidRDefault="00D4091D" w:rsidP="00D4091D">
            <w:pPr>
              <w:pStyle w:val="Tables"/>
              <w:jc w:val="center"/>
            </w:pPr>
            <w:r w:rsidRPr="00247BC5">
              <w:t>0.92</w:t>
            </w:r>
            <w:r w:rsidR="00CF07C4">
              <w:t>3</w:t>
            </w:r>
          </w:p>
        </w:tc>
      </w:tr>
      <w:tr w:rsidR="00D4091D" w:rsidRPr="00247BC5" w14:paraId="69990172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A2F9387" w14:textId="081E54B8" w:rsidR="00D4091D" w:rsidRPr="00247BC5" w:rsidRDefault="00D4091D" w:rsidP="00D4091D">
            <w:pPr>
              <w:pStyle w:val="Tables"/>
              <w:ind w:left="703"/>
            </w:pPr>
            <w:r w:rsidRPr="00247BC5">
              <w:t>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3B5C43" w14:textId="2CBF967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6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4F555A" w14:textId="38117CF0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43, 0.8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8A1D75" w14:textId="47D31BE8" w:rsidR="00D4091D" w:rsidRPr="00247BC5" w:rsidRDefault="00D4091D" w:rsidP="00D4091D">
            <w:pPr>
              <w:pStyle w:val="Tables"/>
              <w:jc w:val="center"/>
            </w:pPr>
            <w:r w:rsidRPr="00247BC5">
              <w:t>0.008</w:t>
            </w:r>
          </w:p>
        </w:tc>
      </w:tr>
      <w:tr w:rsidR="00D4091D" w:rsidRPr="00247BC5" w14:paraId="1298FED7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8698EE0" w14:textId="17D04488" w:rsidR="00D4091D" w:rsidRPr="00247BC5" w:rsidRDefault="00C20549" w:rsidP="00D4091D">
            <w:pPr>
              <w:pStyle w:val="Tables"/>
              <w:ind w:left="703"/>
            </w:pPr>
            <w:r>
              <w:t>Reduced LVEF</w:t>
            </w:r>
            <w:r w:rsidRPr="00247BC5">
              <w:t xml:space="preserve"> </w:t>
            </w:r>
            <w:r w:rsidR="00D4091D" w:rsidRPr="00247BC5">
              <w:t>*Remifentani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9AF167" w14:textId="1619EE38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2.8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2BE7F0" w14:textId="2AD46136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3, 7.7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6DD533" w14:textId="08E270A6" w:rsidR="00D4091D" w:rsidRPr="00247BC5" w:rsidRDefault="00D4091D" w:rsidP="00D4091D">
            <w:pPr>
              <w:pStyle w:val="Tables"/>
              <w:jc w:val="center"/>
            </w:pPr>
            <w:r w:rsidRPr="00247BC5">
              <w:t>0.043</w:t>
            </w:r>
          </w:p>
        </w:tc>
      </w:tr>
      <w:tr w:rsidR="00D4091D" w:rsidRPr="00247BC5" w14:paraId="6988AD52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0958BBC" w14:textId="63965616" w:rsidR="00D4091D" w:rsidRPr="00247BC5" w:rsidRDefault="00D4091D" w:rsidP="00D4091D">
            <w:pPr>
              <w:pStyle w:val="Tables"/>
              <w:ind w:left="703"/>
            </w:pPr>
            <w:r w:rsidRPr="00247BC5">
              <w:lastRenderedPageBreak/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1E794D" w14:textId="270923AA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2035D1" w14:textId="56730BFB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99, 1.0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BD91A2" w14:textId="720840DB" w:rsidR="00D4091D" w:rsidRPr="00247BC5" w:rsidRDefault="00D4091D" w:rsidP="00D4091D">
            <w:pPr>
              <w:pStyle w:val="Tables"/>
              <w:jc w:val="center"/>
            </w:pPr>
            <w:r w:rsidRPr="00247BC5">
              <w:t>0.552</w:t>
            </w:r>
          </w:p>
        </w:tc>
      </w:tr>
      <w:tr w:rsidR="00D4091D" w:rsidRPr="00247BC5" w14:paraId="717DCEB9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ACD764A" w14:textId="19718507" w:rsidR="00D4091D" w:rsidRPr="00247BC5" w:rsidRDefault="00D4091D" w:rsidP="00D4091D">
            <w:pPr>
              <w:pStyle w:val="Tables"/>
              <w:ind w:left="703"/>
            </w:pPr>
            <w:r w:rsidRPr="00247BC5">
              <w:t>BMI (kg/m</w:t>
            </w:r>
            <w:r w:rsidRPr="00247BC5">
              <w:rPr>
                <w:vertAlign w:val="superscript"/>
              </w:rPr>
              <w:t>2</w:t>
            </w:r>
            <w:r w:rsidRPr="00247BC5"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3FABCE" w14:textId="2A59E1C6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0AEDD25" w14:textId="7EFB304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3, 1.0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66B015" w14:textId="41AD065F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65BDAFEB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68D597D" w14:textId="33091AC3" w:rsidR="00D4091D" w:rsidRPr="00247BC5" w:rsidRDefault="00D4091D" w:rsidP="00D4091D">
            <w:pPr>
              <w:pStyle w:val="Tables"/>
              <w:ind w:left="703"/>
            </w:pPr>
            <w:r w:rsidRPr="00247BC5"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AEBB58" w14:textId="40B0B7C7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9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55FBE2" w14:textId="1CDE94DA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85, 1.0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ACC992" w14:textId="42857678" w:rsidR="00D4091D" w:rsidRPr="00247BC5" w:rsidRDefault="00D4091D" w:rsidP="00D4091D">
            <w:pPr>
              <w:pStyle w:val="Tables"/>
              <w:jc w:val="center"/>
            </w:pPr>
            <w:r w:rsidRPr="00247BC5">
              <w:t>0.36</w:t>
            </w:r>
            <w:r w:rsidR="00CF07C4">
              <w:t>1</w:t>
            </w:r>
          </w:p>
        </w:tc>
      </w:tr>
      <w:tr w:rsidR="00D4091D" w:rsidRPr="00247BC5" w14:paraId="703C7C46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5C8293C" w14:textId="7F546DAC" w:rsidR="00D4091D" w:rsidRPr="00247BC5" w:rsidRDefault="00D4091D" w:rsidP="00D4091D">
            <w:pPr>
              <w:pStyle w:val="Tables"/>
              <w:ind w:left="703"/>
            </w:pPr>
            <w:r w:rsidRPr="00247BC5"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E2B451" w14:textId="19F51507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7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62C793E" w14:textId="50E9DDA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71, 0.8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3415FE" w14:textId="151EB77B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77466AB4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7304B61" w14:textId="65006095" w:rsidR="00D4091D" w:rsidRPr="00247BC5" w:rsidRDefault="00D4091D" w:rsidP="00D4091D">
            <w:pPr>
              <w:pStyle w:val="Tables"/>
              <w:ind w:left="703"/>
            </w:pPr>
            <w:r w:rsidRPr="00247BC5"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C88F80" w14:textId="76698F43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2.0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335CB02" w14:textId="5B9F955F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68, 2.4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B9FDB2" w14:textId="5671B403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6F7503F9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B29D1D2" w14:textId="5A863322" w:rsidR="00D4091D" w:rsidRPr="00247BC5" w:rsidRDefault="00D4091D" w:rsidP="00D4091D">
            <w:pPr>
              <w:pStyle w:val="Tables"/>
              <w:ind w:left="703"/>
            </w:pPr>
            <w:r w:rsidRPr="00247BC5"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6360B3" w14:textId="7454278E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3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816CCD" w14:textId="67FD8CC9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14, 1.5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37A9AD" w14:textId="068B5FB9" w:rsidR="00D4091D" w:rsidRPr="00247BC5" w:rsidRDefault="00CF07C4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4C1E448A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51A8C93" w14:textId="6964749E" w:rsidR="00D4091D" w:rsidRPr="00247BC5" w:rsidRDefault="00D4091D" w:rsidP="00D4091D">
            <w:pPr>
              <w:pStyle w:val="Tables"/>
              <w:ind w:left="703"/>
            </w:pPr>
            <w:r w:rsidRPr="00247BC5"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8F8A83" w14:textId="19604B3D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0.7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C1BCC0" w14:textId="2675DD2C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0.67, 0.8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72E093" w14:textId="2BE3E33F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  <w:tr w:rsidR="00D4091D" w:rsidRPr="00247BC5" w14:paraId="039224DF" w14:textId="77777777" w:rsidTr="00F92B0C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4FF634A" w14:textId="4DDAC65C" w:rsidR="00D4091D" w:rsidRPr="00247BC5" w:rsidRDefault="00D4091D" w:rsidP="00D4091D">
            <w:pPr>
              <w:pStyle w:val="Tables"/>
              <w:ind w:left="703"/>
            </w:pPr>
            <w:proofErr w:type="spellStart"/>
            <w:r w:rsidRPr="00247BC5">
              <w:t>Elixhauser</w:t>
            </w:r>
            <w:proofErr w:type="spellEnd"/>
            <w:r w:rsidRPr="00247BC5"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90CE19" w14:textId="1E3320C1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1.0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3F621B" w14:textId="69F30DA5" w:rsidR="00D4091D" w:rsidRPr="00247BC5" w:rsidRDefault="00D4091D" w:rsidP="00D4091D">
            <w:pPr>
              <w:pStyle w:val="Tables"/>
              <w:jc w:val="center"/>
            </w:pPr>
            <w:r>
              <w:rPr>
                <w:color w:val="000000"/>
              </w:rPr>
              <w:t>(1.04, 1.0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4A39B86" w14:textId="6091B3B6" w:rsidR="00D4091D" w:rsidRPr="00247BC5" w:rsidRDefault="00D4091D" w:rsidP="00D4091D">
            <w:pPr>
              <w:pStyle w:val="Tables"/>
              <w:jc w:val="center"/>
            </w:pPr>
            <w:r w:rsidRPr="00247BC5">
              <w:t>&lt;0.001</w:t>
            </w:r>
          </w:p>
        </w:tc>
      </w:tr>
    </w:tbl>
    <w:p w14:paraId="0D86536C" w14:textId="296FBED1" w:rsidR="007D51DB" w:rsidRPr="008A00D9" w:rsidRDefault="007D51DB" w:rsidP="007D51DB">
      <w:pPr>
        <w:pStyle w:val="Tables"/>
      </w:pPr>
      <w:r w:rsidRPr="008A00D9">
        <w:t xml:space="preserve">BMI=Body Mass Index, CI=Confidence Interval, </w:t>
      </w:r>
      <w:r w:rsidR="00C20549">
        <w:t xml:space="preserve">LVEF = Left Ventricular Ejection Fraction, </w:t>
      </w:r>
      <w:r w:rsidRPr="008A00D9">
        <w:t>OR=Odds Ratio</w:t>
      </w:r>
      <w:r w:rsidR="00FD3DBE">
        <w:t>. A standardized difference &gt;0.1 was used to identify variables for inclusion in multivariable models.</w:t>
      </w:r>
    </w:p>
    <w:p w14:paraId="72FC334A" w14:textId="657DAFED" w:rsidR="00C55D19" w:rsidRDefault="00C55D19">
      <w:pPr>
        <w:spacing w:after="200" w:line="276" w:lineRule="auto"/>
        <w:ind w:firstLine="0"/>
        <w:rPr>
          <w:rFonts w:ascii="Arial" w:hAnsi="Arial" w:cs="Arial"/>
          <w:sz w:val="20"/>
          <w:szCs w:val="20"/>
        </w:rPr>
      </w:pPr>
      <w:r>
        <w:br w:type="page"/>
      </w:r>
    </w:p>
    <w:p w14:paraId="64AE6EC4" w14:textId="63D21167" w:rsidR="00A554FC" w:rsidRDefault="00A554FC" w:rsidP="00A554FC">
      <w:pPr>
        <w:pStyle w:val="Heading1"/>
      </w:pPr>
      <w:r>
        <w:lastRenderedPageBreak/>
        <w:t>Supplemental Table 3</w:t>
      </w:r>
    </w:p>
    <w:p w14:paraId="0B0E18F4" w14:textId="0633ADA1" w:rsidR="007D51DB" w:rsidRDefault="00A554FC" w:rsidP="007D51DB">
      <w:pPr>
        <w:pStyle w:val="Tables"/>
      </w:pPr>
      <w:r>
        <w:rPr>
          <w:b/>
          <w:bCs/>
        </w:rPr>
        <w:t xml:space="preserve">Supplemental </w:t>
      </w:r>
      <w:r w:rsidR="007D51DB" w:rsidRPr="008A00D9">
        <w:rPr>
          <w:b/>
          <w:bCs/>
        </w:rPr>
        <w:t xml:space="preserve">Table </w:t>
      </w:r>
      <w:r w:rsidR="007D51DB">
        <w:rPr>
          <w:b/>
          <w:bCs/>
        </w:rPr>
        <w:t>3</w:t>
      </w:r>
      <w:r w:rsidR="007D51DB" w:rsidRPr="008A00D9">
        <w:rPr>
          <w:b/>
          <w:bCs/>
        </w:rPr>
        <w:t>.</w:t>
      </w:r>
      <w:r w:rsidR="007D51DB" w:rsidRPr="008A00D9">
        <w:t xml:space="preserve"> </w:t>
      </w:r>
      <w:r w:rsidR="007D51DB">
        <w:t>Multivariable logistic regressions showing effect of fluid balance</w:t>
      </w:r>
      <w:r w:rsidR="00A17032">
        <w:t xml:space="preserve"> on each outcome</w:t>
      </w:r>
      <w:r w:rsidR="008C2856">
        <w:t>.</w:t>
      </w:r>
    </w:p>
    <w:tbl>
      <w:tblPr>
        <w:tblW w:w="882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590"/>
        <w:gridCol w:w="1260"/>
        <w:gridCol w:w="1800"/>
        <w:gridCol w:w="1170"/>
      </w:tblGrid>
      <w:tr w:rsidR="008C2856" w:rsidRPr="0093004B" w14:paraId="279F696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435DF04" w14:textId="77777777" w:rsidR="008C2856" w:rsidRPr="0093004B" w:rsidRDefault="008C2856" w:rsidP="0097727D">
            <w:pPr>
              <w:pStyle w:val="Tables"/>
              <w:rPr>
                <w:b/>
                <w:bCs/>
                <w:color w:val="000000"/>
                <w:u w:val="single"/>
              </w:rPr>
            </w:pPr>
            <w:r w:rsidRPr="0093004B">
              <w:rPr>
                <w:b/>
                <w:bCs/>
                <w:color w:val="000000"/>
                <w:u w:val="single"/>
              </w:rPr>
              <w:t>Composite Outcom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B9436B" w14:textId="77777777" w:rsidR="008C2856" w:rsidRPr="0093004B" w:rsidRDefault="008C2856" w:rsidP="0097727D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93004B">
              <w:rPr>
                <w:b/>
                <w:bCs/>
                <w:color w:val="000000"/>
                <w:u w:val="single"/>
              </w:rPr>
              <w:t>OR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B5C24BB" w14:textId="77777777" w:rsidR="008C2856" w:rsidRPr="0093004B" w:rsidRDefault="008C2856" w:rsidP="0097727D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93004B">
              <w:rPr>
                <w:b/>
                <w:bCs/>
                <w:color w:val="000000"/>
                <w:u w:val="single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F9F0FF" w14:textId="77777777" w:rsidR="008C2856" w:rsidRPr="0093004B" w:rsidRDefault="008C2856" w:rsidP="0097727D">
            <w:pPr>
              <w:pStyle w:val="Tables"/>
              <w:jc w:val="center"/>
              <w:rPr>
                <w:b/>
                <w:bCs/>
                <w:color w:val="000000"/>
                <w:u w:val="single"/>
              </w:rPr>
            </w:pPr>
            <w:r w:rsidRPr="0093004B">
              <w:rPr>
                <w:b/>
                <w:bCs/>
                <w:color w:val="000000"/>
                <w:u w:val="single"/>
              </w:rPr>
              <w:t>P-Value</w:t>
            </w:r>
          </w:p>
        </w:tc>
      </w:tr>
      <w:tr w:rsidR="0089053D" w:rsidRPr="0093004B" w14:paraId="3CCBC83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99AD375" w14:textId="4F13667C" w:rsidR="0089053D" w:rsidRPr="0093004B" w:rsidRDefault="00C20549" w:rsidP="0089053D">
            <w:pPr>
              <w:pStyle w:val="Tables"/>
              <w:ind w:left="703"/>
              <w:rPr>
                <w:color w:val="000000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AEF6D6" w14:textId="1FC699B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3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A404695" w14:textId="788C800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</w:t>
            </w:r>
            <w:r w:rsidR="00CF07C4">
              <w:rPr>
                <w:color w:val="000000"/>
              </w:rPr>
              <w:t>9</w:t>
            </w:r>
            <w:r w:rsidRPr="0093004B">
              <w:rPr>
                <w:color w:val="000000"/>
              </w:rPr>
              <w:t>, 1.9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E0AFF9" w14:textId="626E5F3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</w:tr>
      <w:tr w:rsidR="0089053D" w:rsidRPr="0093004B" w14:paraId="0B990414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0CD8B79" w14:textId="50246E23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6C8D75" w14:textId="4119925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77B7595" w14:textId="19C0D1E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8, 1.1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5A91D1" w14:textId="1199224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</w:tr>
      <w:tr w:rsidR="0089053D" w:rsidRPr="0093004B" w14:paraId="6FC879BF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83E1E34" w14:textId="3771AACF" w:rsidR="0089053D" w:rsidRPr="0093004B" w:rsidRDefault="00C20549" w:rsidP="0089053D">
            <w:pPr>
              <w:pStyle w:val="Tables"/>
              <w:ind w:left="703"/>
              <w:rPr>
                <w:color w:val="000000"/>
              </w:rPr>
            </w:pPr>
            <w:r>
              <w:t>Reduced LVEF</w:t>
            </w:r>
            <w:r w:rsidRPr="0093004B">
              <w:rPr>
                <w:color w:val="000000"/>
              </w:rPr>
              <w:t xml:space="preserve"> </w:t>
            </w:r>
            <w:r w:rsidR="0089053D" w:rsidRPr="0093004B">
              <w:rPr>
                <w:color w:val="000000"/>
              </w:rPr>
              <w:t>*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196770" w14:textId="1540BAF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3A21685" w14:textId="290896F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8, 1.3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46B631" w14:textId="3464B96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</w:tr>
      <w:tr w:rsidR="0089053D" w:rsidRPr="0093004B" w14:paraId="227492B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8F38FA4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DA7F24" w14:textId="47D224C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34C4599" w14:textId="5F7CF16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0, 1.0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16B6EE" w14:textId="11C85F1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 w:rsidR="0089053D" w:rsidRPr="0093004B" w14:paraId="67A8C30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D2D678B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 xml:space="preserve">BMI </w:t>
            </w:r>
            <w:r w:rsidRPr="0093004B">
              <w:t>(kg/m</w:t>
            </w:r>
            <w:r w:rsidRPr="0093004B">
              <w:rPr>
                <w:vertAlign w:val="superscript"/>
              </w:rPr>
              <w:t>2</w:t>
            </w:r>
            <w:r w:rsidRPr="0093004B"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EA4360" w14:textId="20BD0376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327615E" w14:textId="4825464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CF07C4">
              <w:rPr>
                <w:color w:val="000000"/>
              </w:rPr>
              <w:t>3</w:t>
            </w:r>
            <w:r w:rsidRPr="0093004B">
              <w:rPr>
                <w:color w:val="000000"/>
              </w:rPr>
              <w:t>, 1.0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CEFC0F" w14:textId="247AB7C6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16C12B7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04F0636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AE2C93" w14:textId="5905283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EF0A68B" w14:textId="687654F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</w:t>
            </w:r>
            <w:r w:rsidR="00CF07C4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, 0.9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32039C" w14:textId="0B4EAB1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89053D" w:rsidRPr="0093004B" w14:paraId="654DDACF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BACA1F6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CE2345" w14:textId="1EA5C99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72C0428" w14:textId="4C9F183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8, 0.8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A83033" w14:textId="7129862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7330737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6D01F92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582538" w14:textId="4081949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5</w:t>
            </w:r>
            <w:r w:rsidR="00CF07C4">
              <w:rPr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5988E84" w14:textId="30D6E34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2</w:t>
            </w:r>
            <w:r w:rsidR="00CF07C4">
              <w:rPr>
                <w:color w:val="000000"/>
              </w:rPr>
              <w:t>9</w:t>
            </w:r>
            <w:r w:rsidRPr="0093004B">
              <w:rPr>
                <w:color w:val="000000"/>
              </w:rPr>
              <w:t>, 1.7</w:t>
            </w:r>
            <w:r w:rsidR="00665B8D">
              <w:rPr>
                <w:color w:val="000000"/>
              </w:rPr>
              <w:t>9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A02822" w14:textId="1E598A0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25594A8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4C9C71D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E8702F" w14:textId="3ED8D4D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F24B44F" w14:textId="38F4740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3, 1.1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2610A4" w14:textId="06C8FE3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</w:tr>
      <w:tr w:rsidR="0089053D" w:rsidRPr="0093004B" w14:paraId="61B621B0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D8D0CE9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3527C0" w14:textId="43B2D4A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D42DA2D" w14:textId="63B27AC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7, 1.0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B8B9A0" w14:textId="1D88F0D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</w:tr>
      <w:tr w:rsidR="0089053D" w:rsidRPr="0093004B" w14:paraId="2ACCBC2B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33752CD" w14:textId="77777777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proofErr w:type="spellStart"/>
            <w:r w:rsidRPr="0093004B">
              <w:rPr>
                <w:color w:val="000000"/>
              </w:rPr>
              <w:t>Elixhauser</w:t>
            </w:r>
            <w:proofErr w:type="spellEnd"/>
            <w:r w:rsidRPr="0093004B">
              <w:rPr>
                <w:color w:val="000000"/>
              </w:rPr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705199" w14:textId="7C0470D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F72D3B" w14:textId="6F1EA10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CF07C4">
              <w:rPr>
                <w:color w:val="000000"/>
              </w:rPr>
              <w:t>5</w:t>
            </w:r>
            <w:r w:rsidRPr="0093004B">
              <w:rPr>
                <w:color w:val="000000"/>
              </w:rPr>
              <w:t>, 1.0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8EF152" w14:textId="7F896F1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C2856" w:rsidRPr="0093004B" w14:paraId="5124CD04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B5B8E53" w14:textId="77777777" w:rsidR="008C2856" w:rsidRPr="0093004B" w:rsidRDefault="008C2856" w:rsidP="0097727D">
            <w:pPr>
              <w:pStyle w:val="Tables"/>
              <w:rPr>
                <w:color w:val="000000"/>
              </w:rPr>
            </w:pPr>
            <w:r w:rsidRPr="0093004B">
              <w:rPr>
                <w:b/>
                <w:bCs/>
                <w:color w:val="000000"/>
                <w:u w:val="single"/>
              </w:rPr>
              <w:t>30- Day Mortalit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6FAB51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10C1FDD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2F282A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</w:tr>
      <w:tr w:rsidR="0089053D" w:rsidRPr="0093004B" w14:paraId="6597E74A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BD9F2AA" w14:textId="03EA2BEE" w:rsidR="0089053D" w:rsidRPr="0093004B" w:rsidRDefault="00C20549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3F1FED" w14:textId="5D26470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7B89B77" w14:textId="4880F0F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58, 2.0</w:t>
            </w:r>
            <w:r w:rsidR="00665B8D">
              <w:rPr>
                <w:color w:val="000000"/>
              </w:rPr>
              <w:t>3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31124D" w14:textId="08D52F4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 w:rsidR="0089053D" w:rsidRPr="0093004B" w14:paraId="564721B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F91017D" w14:textId="547033B1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F2D8B3" w14:textId="15A8643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7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7701F06" w14:textId="1AE42D9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55, 0.9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62F469" w14:textId="3D8AC34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 w:rsidR="0089053D" w:rsidRPr="0093004B" w14:paraId="532F7DE9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1E4F420" w14:textId="7B0ED464" w:rsidR="0089053D" w:rsidRPr="0093004B" w:rsidRDefault="00C20549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93004B">
              <w:rPr>
                <w:color w:val="000000"/>
              </w:rPr>
              <w:t xml:space="preserve"> </w:t>
            </w:r>
            <w:r w:rsidR="0089053D" w:rsidRPr="0093004B">
              <w:rPr>
                <w:color w:val="000000"/>
              </w:rPr>
              <w:t>*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761B29" w14:textId="3EB68546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8FCBBD5" w14:textId="23907E8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45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2.2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BE8CE2" w14:textId="3D43057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 w:rsidR="0089053D" w:rsidRPr="0093004B" w14:paraId="6A6A109F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FFE3C3E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5A063E" w14:textId="7951EEB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3AE4BB2" w14:textId="547C52A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1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</w:t>
            </w:r>
            <w:r w:rsidR="00665B8D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9AB6F8" w14:textId="5B3B5F9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4126FC2D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20C9D60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 xml:space="preserve">BMI </w:t>
            </w:r>
            <w:r w:rsidRPr="0093004B">
              <w:t>(kg/m</w:t>
            </w:r>
            <w:r w:rsidRPr="0093004B">
              <w:rPr>
                <w:vertAlign w:val="superscript"/>
              </w:rPr>
              <w:t>2</w:t>
            </w:r>
            <w:r w:rsidRPr="0093004B"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FE17C9" w14:textId="407B07E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6E33E6F" w14:textId="6213482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7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</w:t>
            </w:r>
            <w:r w:rsidR="00665B8D">
              <w:rPr>
                <w:color w:val="000000"/>
              </w:rPr>
              <w:t>2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DEEC95" w14:textId="1B0889B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581</w:t>
            </w:r>
          </w:p>
        </w:tc>
      </w:tr>
      <w:tr w:rsidR="0089053D" w:rsidRPr="0093004B" w14:paraId="79D631D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FA52158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FCDC06" w14:textId="1499246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91AEB8" w14:textId="556CCAE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2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1</w:t>
            </w:r>
            <w:r w:rsidR="00665B8D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E888D5" w14:textId="20F412E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679</w:t>
            </w:r>
          </w:p>
        </w:tc>
      </w:tr>
      <w:tr w:rsidR="0089053D" w:rsidRPr="0093004B" w14:paraId="6EAD260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943C700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360B11" w14:textId="142528D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</w:t>
            </w:r>
            <w:r w:rsidR="00CF07C4">
              <w:rPr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C534A44" w14:textId="0612886D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</w:t>
            </w:r>
            <w:r w:rsidR="00CF07C4">
              <w:rPr>
                <w:color w:val="000000"/>
              </w:rPr>
              <w:t>9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</w:t>
            </w:r>
            <w:r w:rsidR="00665B8D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54EA4B" w14:textId="647CC30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89053D" w:rsidRPr="0093004B" w14:paraId="0563DD6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3997C4B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420C4F" w14:textId="2DE9C2F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2</w:t>
            </w:r>
            <w:r w:rsidR="00CF07C4">
              <w:rPr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ADEFBFB" w14:textId="32F997D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</w:t>
            </w:r>
            <w:r w:rsidR="00CF07C4">
              <w:rPr>
                <w:color w:val="000000"/>
              </w:rPr>
              <w:t>7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7</w:t>
            </w:r>
            <w:r w:rsidR="00665B8D">
              <w:rPr>
                <w:color w:val="000000"/>
              </w:rPr>
              <w:t>1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759863" w14:textId="2989F756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</w:tr>
      <w:tr w:rsidR="0089053D" w:rsidRPr="0093004B" w14:paraId="45956297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3310D7B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DF24D0" w14:textId="0CA2DFB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5</w:t>
            </w:r>
            <w:r w:rsidR="00CF07C4">
              <w:rPr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942670" w14:textId="16E3891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</w:t>
            </w:r>
            <w:r w:rsidR="00665B8D">
              <w:rPr>
                <w:color w:val="000000"/>
              </w:rPr>
              <w:t>20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9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937FA9" w14:textId="04962CC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89053D" w:rsidRPr="0093004B" w14:paraId="7E2954A0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EF41FCA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742F32" w14:textId="2F12702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7</w:t>
            </w:r>
            <w:r w:rsidR="00CF07C4">
              <w:rPr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436E72" w14:textId="37C11F0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</w:t>
            </w:r>
            <w:r w:rsidR="00665B8D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F11117" w14:textId="29C18DC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89053D" w:rsidRPr="0093004B" w14:paraId="3466F65B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2A083F3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proofErr w:type="spellStart"/>
            <w:r w:rsidRPr="0093004B">
              <w:rPr>
                <w:color w:val="000000"/>
              </w:rPr>
              <w:t>Elixhauser</w:t>
            </w:r>
            <w:proofErr w:type="spellEnd"/>
            <w:r w:rsidRPr="0093004B">
              <w:rPr>
                <w:color w:val="000000"/>
              </w:rPr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F2C4A4" w14:textId="06D048D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66E865F" w14:textId="358C2FC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665B8D">
              <w:rPr>
                <w:color w:val="000000"/>
              </w:rPr>
              <w:t>6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25A63A" w14:textId="3366F5C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C2856" w:rsidRPr="0093004B" w14:paraId="00C56AE1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D05E17D" w14:textId="77777777" w:rsidR="008C2856" w:rsidRPr="0093004B" w:rsidRDefault="008C2856" w:rsidP="0097727D">
            <w:pPr>
              <w:pStyle w:val="Tables"/>
              <w:rPr>
                <w:color w:val="000000"/>
              </w:rPr>
            </w:pPr>
            <w:r w:rsidRPr="0093004B">
              <w:rPr>
                <w:b/>
                <w:bCs/>
                <w:color w:val="000000"/>
                <w:u w:val="single"/>
              </w:rPr>
              <w:lastRenderedPageBreak/>
              <w:t>Myocardial Injur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A86FD9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9D79FFC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2183AD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</w:tr>
      <w:tr w:rsidR="0089053D" w:rsidRPr="0093004B" w14:paraId="4805FEC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0A1E3D9" w14:textId="4325E2F1" w:rsidR="0089053D" w:rsidRPr="0093004B" w:rsidRDefault="00C20549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AED8D2" w14:textId="431E6B5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2.1</w:t>
            </w:r>
            <w:r w:rsidR="00CF07C4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7C0BF3A" w14:textId="35215B8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6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4.1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74E870" w14:textId="043C55C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 w:rsidR="0089053D" w:rsidRPr="0093004B" w14:paraId="6DADC8C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90B2BCC" w14:textId="1CC04ABD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9C0A5A" w14:textId="5BC0C10D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945DEFB" w14:textId="7C8339B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4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2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883D8C" w14:textId="2A98CF7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</w:tr>
      <w:tr w:rsidR="0089053D" w:rsidRPr="0093004B" w14:paraId="6664C3C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EFD2901" w14:textId="7E30C91F" w:rsidR="0089053D" w:rsidRPr="0093004B" w:rsidRDefault="00C20549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93004B">
              <w:rPr>
                <w:color w:val="000000"/>
              </w:rPr>
              <w:t xml:space="preserve"> </w:t>
            </w:r>
            <w:r w:rsidR="0089053D" w:rsidRPr="0093004B">
              <w:rPr>
                <w:color w:val="000000"/>
              </w:rPr>
              <w:t>*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1ADE9D" w14:textId="514A31B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1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EDAD8F1" w14:textId="1F5796C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1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2.1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C18053" w14:textId="1BA818F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</w:tr>
      <w:tr w:rsidR="0089053D" w:rsidRPr="0093004B" w14:paraId="7C7DCBEA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2B751AE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C55662" w14:textId="7E3F114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68F9CBB" w14:textId="771E260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0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3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7C9571" w14:textId="40DA286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 w:rsidR="0089053D" w:rsidRPr="0093004B" w14:paraId="5B323F2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104D53C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 xml:space="preserve">BMI </w:t>
            </w:r>
            <w:r w:rsidRPr="0093004B">
              <w:t>(kg/m</w:t>
            </w:r>
            <w:r w:rsidRPr="0093004B">
              <w:rPr>
                <w:vertAlign w:val="superscript"/>
              </w:rPr>
              <w:t>2</w:t>
            </w:r>
            <w:r w:rsidRPr="0093004B"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7510C6" w14:textId="5AA6136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115BB0" w14:textId="195FFC8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</w:t>
            </w:r>
            <w:r w:rsidR="00CF07C4">
              <w:rPr>
                <w:color w:val="000000"/>
              </w:rPr>
              <w:t>8</w:t>
            </w:r>
            <w:r w:rsidRPr="0093004B">
              <w:rPr>
                <w:color w:val="000000"/>
              </w:rPr>
              <w:t>, 1.0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F75985" w14:textId="1165556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</w:tr>
      <w:tr w:rsidR="0089053D" w:rsidRPr="0093004B" w14:paraId="7D55D21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1AE5E91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6EA384" w14:textId="126710C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483B353" w14:textId="13EB7A1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</w:t>
            </w:r>
            <w:r w:rsidR="00CF07C4">
              <w:rPr>
                <w:color w:val="000000"/>
              </w:rPr>
              <w:t>8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1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837614" w14:textId="7B33280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</w:tr>
      <w:tr w:rsidR="0089053D" w:rsidRPr="0093004B" w14:paraId="01438AE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06929FF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7D08A8" w14:textId="4BB7CAA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0C1F9E4" w14:textId="23562AD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9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7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9C3FAD" w14:textId="76B40A2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89053D" w:rsidRPr="0093004B" w14:paraId="1BB983C1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7343744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38F326" w14:textId="3BB5755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3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8D4D26C" w14:textId="342124E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</w:t>
            </w:r>
            <w:r w:rsidR="00CF07C4">
              <w:rPr>
                <w:color w:val="000000"/>
              </w:rPr>
              <w:t>1</w:t>
            </w:r>
            <w:r w:rsidRPr="0093004B">
              <w:rPr>
                <w:color w:val="000000"/>
              </w:rPr>
              <w:t>, 1.9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993601" w14:textId="2E2EF9F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</w:tr>
      <w:tr w:rsidR="0089053D" w:rsidRPr="0093004B" w14:paraId="3EB7592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7005037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12244D" w14:textId="7691BFF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1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D075B0A" w14:textId="2FBDD01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7, 1.5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3C69E6" w14:textId="17CD9ED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</w:tr>
      <w:tr w:rsidR="0089053D" w:rsidRPr="0093004B" w14:paraId="7A02CEFE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AE4C4CE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5EC1D1" w14:textId="1FE3C39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F3E447F" w14:textId="5781513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9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2</w:t>
            </w:r>
            <w:r w:rsidR="00CF07C4">
              <w:rPr>
                <w:color w:val="000000"/>
              </w:rPr>
              <w:t>2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D68040" w14:textId="1E6C32E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</w:tr>
      <w:tr w:rsidR="0089053D" w:rsidRPr="0093004B" w14:paraId="76874F30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8CBEBDF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proofErr w:type="spellStart"/>
            <w:r w:rsidRPr="0093004B">
              <w:rPr>
                <w:color w:val="000000"/>
              </w:rPr>
              <w:t>Elixhauser</w:t>
            </w:r>
            <w:proofErr w:type="spellEnd"/>
            <w:r w:rsidRPr="0093004B">
              <w:rPr>
                <w:color w:val="000000"/>
              </w:rPr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24B5B0" w14:textId="31F3C2AD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55AD516" w14:textId="2258FE7D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2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AD9704" w14:textId="34EA9ED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C2856" w:rsidRPr="0093004B" w14:paraId="237C47B9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FF5E35E" w14:textId="77777777" w:rsidR="008C2856" w:rsidRPr="0093004B" w:rsidRDefault="008C2856" w:rsidP="0097727D">
            <w:pPr>
              <w:pStyle w:val="Tables"/>
              <w:rPr>
                <w:color w:val="000000"/>
              </w:rPr>
            </w:pPr>
            <w:r w:rsidRPr="0093004B">
              <w:rPr>
                <w:b/>
                <w:bCs/>
                <w:color w:val="000000"/>
                <w:u w:val="single"/>
              </w:rPr>
              <w:t>Acute Kidney Injur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205B99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66DD3E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425322" w14:textId="77777777" w:rsidR="008C2856" w:rsidRPr="0093004B" w:rsidRDefault="008C2856" w:rsidP="0097727D">
            <w:pPr>
              <w:pStyle w:val="Tables"/>
              <w:jc w:val="center"/>
              <w:rPr>
                <w:color w:val="000000"/>
              </w:rPr>
            </w:pPr>
          </w:p>
        </w:tc>
      </w:tr>
      <w:tr w:rsidR="0089053D" w:rsidRPr="0093004B" w14:paraId="66AA640C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1D84E29" w14:textId="37D0D6C6" w:rsidR="0089053D" w:rsidRPr="0093004B" w:rsidRDefault="00C20549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3B5F74" w14:textId="4EDA288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9</w:t>
            </w:r>
            <w:r w:rsidR="00CF07C4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C98FA1" w14:textId="50D8BB3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2</w:t>
            </w:r>
            <w:r w:rsidR="00CF07C4">
              <w:rPr>
                <w:color w:val="000000"/>
              </w:rPr>
              <w:t>5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3.0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97C696" w14:textId="60EDC2A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89053D" w:rsidRPr="0093004B" w14:paraId="66DA3CF6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1CD0E6E" w14:textId="7E5DDE5A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AF6549" w14:textId="2592AA6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2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DCD5465" w14:textId="03E823B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1</w:t>
            </w:r>
            <w:r w:rsidR="00CF07C4">
              <w:rPr>
                <w:color w:val="000000"/>
              </w:rPr>
              <w:t>2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4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2B8D59" w14:textId="1604E59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47056FF0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D619AF5" w14:textId="7A0A979D" w:rsidR="0089053D" w:rsidRPr="0093004B" w:rsidRDefault="00C20549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>
              <w:t>Reduced LVEF</w:t>
            </w:r>
            <w:r w:rsidRPr="0093004B">
              <w:rPr>
                <w:color w:val="000000"/>
              </w:rPr>
              <w:t xml:space="preserve"> </w:t>
            </w:r>
            <w:r w:rsidR="0089053D" w:rsidRPr="0093004B">
              <w:rPr>
                <w:color w:val="000000"/>
              </w:rPr>
              <w:t>*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8290EF" w14:textId="5FB21DA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6</w:t>
            </w:r>
            <w:r w:rsidR="00CF07C4">
              <w:rPr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FFED1D4" w14:textId="76041CE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</w:t>
            </w:r>
            <w:r w:rsidR="00CF07C4">
              <w:rPr>
                <w:color w:val="000000"/>
              </w:rPr>
              <w:t>40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7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C483EA" w14:textId="098C0D87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</w:tr>
      <w:tr w:rsidR="0089053D" w:rsidRPr="0093004B" w14:paraId="6BD6104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36A4326A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2ED962" w14:textId="16D66659" w:rsidR="0089053D" w:rsidRPr="0093004B" w:rsidRDefault="00CF07C4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566C61" w14:textId="2586904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9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888EAC" w14:textId="740E078D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439</w:t>
            </w:r>
          </w:p>
        </w:tc>
      </w:tr>
      <w:tr w:rsidR="0089053D" w:rsidRPr="0093004B" w14:paraId="5DACCF9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E3AA186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 xml:space="preserve">BMI </w:t>
            </w:r>
            <w:r w:rsidRPr="0093004B">
              <w:t>(kg/m</w:t>
            </w:r>
            <w:r w:rsidRPr="0093004B">
              <w:rPr>
                <w:vertAlign w:val="superscript"/>
              </w:rPr>
              <w:t>2</w:t>
            </w:r>
            <w:r w:rsidRPr="0093004B"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535ABB" w14:textId="008ADF5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CCBBF4" w14:textId="1004BF16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CF07C4">
              <w:rPr>
                <w:color w:val="000000"/>
              </w:rPr>
              <w:t>2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5381F1" w14:textId="380840D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28BD4B9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9A4DA47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56AA63" w14:textId="6757125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</w:t>
            </w:r>
            <w:r w:rsidR="00CF07C4">
              <w:rPr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D37494" w14:textId="7FFEA8C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9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2C18BA" w14:textId="735FBD6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 w:rsidR="0089053D" w:rsidRPr="0093004B" w14:paraId="2262DFAD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108FC21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BD3A88" w14:textId="679E447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67B4442" w14:textId="522EAD5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</w:t>
            </w:r>
            <w:r w:rsidR="00CF07C4">
              <w:rPr>
                <w:color w:val="000000"/>
              </w:rPr>
              <w:t>5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F6568B" w14:textId="5B32E29D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0571BD96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62BA6C5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A9B2E1" w14:textId="60C32BF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0401702" w14:textId="7C00495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6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3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BFAD8C" w14:textId="2A66B30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</w:tr>
      <w:tr w:rsidR="0089053D" w:rsidRPr="0093004B" w14:paraId="48CBE9A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782E247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2FC63C" w14:textId="320ABAB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D4E329" w14:textId="13417D3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</w:t>
            </w:r>
            <w:r w:rsidR="00CF07C4">
              <w:rPr>
                <w:color w:val="000000"/>
              </w:rPr>
              <w:t>9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1B5D02" w14:textId="3311074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89053D" w:rsidRPr="0093004B" w14:paraId="541694A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1CF4990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r w:rsidRPr="0093004B">
              <w:rPr>
                <w:color w:val="000000"/>
              </w:rPr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46055D" w14:textId="3C9D91A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1</w:t>
            </w:r>
            <w:r w:rsidR="00CF07C4">
              <w:rPr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148716A" w14:textId="33BC066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1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2</w:t>
            </w:r>
            <w:r w:rsidR="00CF07C4">
              <w:rPr>
                <w:color w:val="000000"/>
              </w:rPr>
              <w:t>6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33C4ED" w14:textId="7814F2C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</w:tr>
      <w:tr w:rsidR="0089053D" w:rsidRPr="0093004B" w14:paraId="1AA7F4FA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150F135" w14:textId="77777777" w:rsidR="0089053D" w:rsidRPr="0093004B" w:rsidRDefault="0089053D" w:rsidP="0089053D">
            <w:pPr>
              <w:pStyle w:val="Tables"/>
              <w:ind w:left="703"/>
              <w:rPr>
                <w:b/>
                <w:bCs/>
                <w:color w:val="000000"/>
                <w:u w:val="single"/>
              </w:rPr>
            </w:pPr>
            <w:proofErr w:type="spellStart"/>
            <w:r w:rsidRPr="0093004B">
              <w:rPr>
                <w:color w:val="000000"/>
              </w:rPr>
              <w:t>Elixhauser</w:t>
            </w:r>
            <w:proofErr w:type="spellEnd"/>
            <w:r w:rsidRPr="0093004B">
              <w:rPr>
                <w:color w:val="000000"/>
              </w:rPr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423661" w14:textId="21224E46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2CDC97" w14:textId="49D3A5A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CF07C4">
              <w:rPr>
                <w:color w:val="000000"/>
              </w:rPr>
              <w:t>4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6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17586D" w14:textId="169C088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F65D1" w:rsidRPr="0093004B" w14:paraId="69BB012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71B405A4" w14:textId="4AE5CBFB" w:rsidR="007F65D1" w:rsidRPr="0093004B" w:rsidRDefault="007F65D1" w:rsidP="0097727D">
            <w:pPr>
              <w:pStyle w:val="Tables"/>
              <w:rPr>
                <w:color w:val="000000"/>
              </w:rPr>
            </w:pPr>
            <w:r w:rsidRPr="0093004B">
              <w:rPr>
                <w:b/>
                <w:bCs/>
                <w:color w:val="000000"/>
                <w:u w:val="single"/>
              </w:rPr>
              <w:t>Pulmonary Complica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495A4B" w14:textId="77777777" w:rsidR="007F65D1" w:rsidRPr="0093004B" w:rsidRDefault="007F65D1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19B081" w14:textId="77777777" w:rsidR="007F65D1" w:rsidRPr="0093004B" w:rsidRDefault="007F65D1" w:rsidP="0097727D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954D15" w14:textId="77777777" w:rsidR="007F65D1" w:rsidRPr="0093004B" w:rsidRDefault="007F65D1" w:rsidP="0097727D">
            <w:pPr>
              <w:pStyle w:val="Tables"/>
              <w:jc w:val="center"/>
              <w:rPr>
                <w:color w:val="000000"/>
              </w:rPr>
            </w:pPr>
          </w:p>
        </w:tc>
      </w:tr>
      <w:tr w:rsidR="0089053D" w:rsidRPr="0093004B" w14:paraId="33B91D93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80F6F81" w14:textId="3058543D" w:rsidR="0089053D" w:rsidRPr="0093004B" w:rsidRDefault="00C20549" w:rsidP="0089053D">
            <w:pPr>
              <w:pStyle w:val="Tables"/>
              <w:ind w:left="703"/>
              <w:rPr>
                <w:color w:val="000000"/>
              </w:rPr>
            </w:pPr>
            <w:r>
              <w:t>Reduced LVEF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356D8C" w14:textId="5786359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3B86ADA" w14:textId="564AED2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3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6</w:t>
            </w:r>
            <w:r w:rsidR="00CF07C4">
              <w:rPr>
                <w:color w:val="000000"/>
              </w:rPr>
              <w:t>3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E8029D" w14:textId="26FA736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</w:tr>
      <w:tr w:rsidR="0089053D" w:rsidRPr="0093004B" w14:paraId="1570AD77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217BF04" w14:textId="1F03EAAF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07ADAE" w14:textId="1379F0F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7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9ED305" w14:textId="2F131C8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7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121307" w14:textId="69DA6E9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 w:rsidR="0089053D" w:rsidRPr="0093004B" w14:paraId="23188B01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E0EBA97" w14:textId="01A881B2" w:rsidR="0089053D" w:rsidRPr="0093004B" w:rsidRDefault="00C20549" w:rsidP="0089053D">
            <w:pPr>
              <w:pStyle w:val="Tables"/>
              <w:ind w:left="703"/>
              <w:rPr>
                <w:color w:val="000000"/>
              </w:rPr>
            </w:pPr>
            <w:r>
              <w:lastRenderedPageBreak/>
              <w:t>Reduced LVEF</w:t>
            </w:r>
            <w:r w:rsidRPr="0093004B">
              <w:rPr>
                <w:color w:val="000000"/>
              </w:rPr>
              <w:t xml:space="preserve"> </w:t>
            </w:r>
            <w:r w:rsidR="0089053D" w:rsidRPr="0093004B">
              <w:rPr>
                <w:color w:val="000000"/>
              </w:rPr>
              <w:t>*Fluid Balanc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18F504" w14:textId="0B39CE1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1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67C8333" w14:textId="0DB4A7D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69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C2392E" w14:textId="426C360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</w:tr>
      <w:tr w:rsidR="0089053D" w:rsidRPr="0093004B" w14:paraId="63A380B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08451C0B" w14:textId="1796A4F6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517D44" w14:textId="66971960" w:rsidR="0089053D" w:rsidRPr="0093004B" w:rsidRDefault="00CF07C4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3F82C9" w14:textId="567711B0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99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1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8962E3" w14:textId="5864C42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</w:tr>
      <w:tr w:rsidR="0089053D" w:rsidRPr="0093004B" w14:paraId="5861D81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67CCE2BC" w14:textId="09432871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 xml:space="preserve">BMI </w:t>
            </w:r>
            <w:r w:rsidRPr="0093004B">
              <w:t>(kg/m</w:t>
            </w:r>
            <w:r w:rsidRPr="0093004B">
              <w:rPr>
                <w:vertAlign w:val="superscript"/>
              </w:rPr>
              <w:t>2</w:t>
            </w:r>
            <w:r w:rsidRPr="0093004B"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23392A" w14:textId="450F104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454C530" w14:textId="38DB3809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CF07C4">
              <w:rPr>
                <w:color w:val="000000"/>
              </w:rPr>
              <w:t>3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1DC6D5" w14:textId="1D8E6E9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6468A412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22A56D31" w14:textId="70733DEE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Female Se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5AA5FB" w14:textId="4E53ED9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39E6E8B" w14:textId="08E950E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84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</w:t>
            </w:r>
            <w:r w:rsidR="00CF07C4">
              <w:rPr>
                <w:color w:val="000000"/>
              </w:rPr>
              <w:t>5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03949A" w14:textId="0542CC2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</w:tr>
      <w:tr w:rsidR="0089053D" w:rsidRPr="0093004B" w14:paraId="7B5CA105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35C5435" w14:textId="101BCD39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Postoperative Hemoglobin (g/d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1758B0" w14:textId="1FD2112A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7</w:t>
            </w:r>
            <w:r w:rsidR="00CF07C4">
              <w:rPr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2B20CD6" w14:textId="04061F8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1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8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A350BA" w14:textId="0414B5F8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648E2D9F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886F8D7" w14:textId="159CBDA1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High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05479E" w14:textId="79F569A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2.1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E99475F" w14:textId="372247EC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7</w:t>
            </w:r>
            <w:r w:rsidR="00CF07C4">
              <w:rPr>
                <w:color w:val="000000"/>
              </w:rPr>
              <w:t>3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2.5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53F296" w14:textId="6CEE0D54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9053D" w:rsidRPr="0093004B" w14:paraId="5A87FE08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4C83CD8F" w14:textId="39238CA0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Moderate Surgical Risk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71CC19" w14:textId="392E0AA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2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3AFE386" w14:textId="01A86991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</w:t>
            </w:r>
            <w:r w:rsidR="00CF07C4">
              <w:rPr>
                <w:color w:val="000000"/>
              </w:rPr>
              <w:t>8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4</w:t>
            </w:r>
            <w:r w:rsidR="00CF07C4">
              <w:rPr>
                <w:color w:val="000000"/>
              </w:rPr>
              <w:t>6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B8830A" w14:textId="368CF65F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89053D" w:rsidRPr="0093004B" w14:paraId="14A129CF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5D59BF17" w14:textId="23D6A660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r w:rsidRPr="0093004B">
              <w:rPr>
                <w:color w:val="000000"/>
              </w:rPr>
              <w:t>Long Dur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04B005" w14:textId="34E69BFE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9E18169" w14:textId="6382E65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0.7</w:t>
            </w:r>
            <w:r w:rsidR="00CF07C4">
              <w:rPr>
                <w:color w:val="000000"/>
              </w:rPr>
              <w:t>1</w:t>
            </w:r>
            <w:r w:rsidRPr="0093004B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0.9</w:t>
            </w:r>
            <w:r w:rsidR="00CF07C4">
              <w:rPr>
                <w:color w:val="000000"/>
              </w:rPr>
              <w:t>1</w:t>
            </w:r>
            <w:r w:rsidRPr="0093004B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2E91EF" w14:textId="67FC63D3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89053D" w:rsidRPr="0093004B" w14:paraId="314C3FCF" w14:textId="77777777" w:rsidTr="0097727D">
        <w:trPr>
          <w:trHeight w:val="280"/>
        </w:trPr>
        <w:tc>
          <w:tcPr>
            <w:tcW w:w="4590" w:type="dxa"/>
            <w:shd w:val="clear" w:color="auto" w:fill="auto"/>
            <w:noWrap/>
            <w:vAlign w:val="bottom"/>
          </w:tcPr>
          <w:p w14:paraId="1E2F02A6" w14:textId="7CB978F4" w:rsidR="0089053D" w:rsidRPr="0093004B" w:rsidRDefault="0089053D" w:rsidP="0089053D">
            <w:pPr>
              <w:pStyle w:val="Tables"/>
              <w:ind w:left="703"/>
              <w:rPr>
                <w:color w:val="000000"/>
              </w:rPr>
            </w:pPr>
            <w:proofErr w:type="spellStart"/>
            <w:r w:rsidRPr="0093004B">
              <w:rPr>
                <w:color w:val="000000"/>
              </w:rPr>
              <w:t>Elixhauser</w:t>
            </w:r>
            <w:proofErr w:type="spellEnd"/>
            <w:r w:rsidRPr="0093004B">
              <w:rPr>
                <w:color w:val="000000"/>
              </w:rPr>
              <w:t xml:space="preserve"> Comorbidity 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855953" w14:textId="2FCB3222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1.0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C06F69" w14:textId="6EF443C5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 w:rsidRPr="0093004B">
              <w:rPr>
                <w:color w:val="000000"/>
              </w:rPr>
              <w:t>(1.03,</w:t>
            </w:r>
            <w:r>
              <w:rPr>
                <w:color w:val="000000"/>
              </w:rPr>
              <w:t xml:space="preserve"> </w:t>
            </w:r>
            <w:r w:rsidRPr="0093004B">
              <w:rPr>
                <w:color w:val="000000"/>
              </w:rPr>
              <w:t>1.0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7EFA11" w14:textId="6E2985FB" w:rsidR="0089053D" w:rsidRPr="0093004B" w:rsidRDefault="0089053D" w:rsidP="0089053D">
            <w:pPr>
              <w:pStyle w:val="Tables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 w14:paraId="5BCF4E56" w14:textId="7264EBFA" w:rsidR="00B54747" w:rsidRDefault="007D51DB" w:rsidP="00344616">
      <w:pPr>
        <w:pStyle w:val="Tables"/>
      </w:pPr>
      <w:r w:rsidRPr="008A00D9">
        <w:t>BMI = body mass index, CI=Confidence Interval,</w:t>
      </w:r>
      <w:r w:rsidR="00C20549">
        <w:t xml:space="preserve"> LVEF = Left Ventricular Ejection Fraction,</w:t>
      </w:r>
      <w:r w:rsidRPr="008A00D9">
        <w:t xml:space="preserve"> OR=Odds Ratio</w:t>
      </w:r>
      <w:r w:rsidR="004D52D8">
        <w:t>. A standardized difference &gt;0.1 was used to identify variables for inclusion in multivariable models.</w:t>
      </w:r>
    </w:p>
    <w:sectPr w:rsidR="00B54747" w:rsidSect="002F5DD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1B18D" w14:textId="77777777" w:rsidR="0045585D" w:rsidRDefault="0045585D" w:rsidP="002F5DDA">
      <w:pPr>
        <w:spacing w:line="240" w:lineRule="auto"/>
      </w:pPr>
      <w:r>
        <w:separator/>
      </w:r>
    </w:p>
    <w:p w14:paraId="02C550FB" w14:textId="77777777" w:rsidR="0045585D" w:rsidRDefault="0045585D"/>
  </w:endnote>
  <w:endnote w:type="continuationSeparator" w:id="0">
    <w:p w14:paraId="7F992A6D" w14:textId="77777777" w:rsidR="0045585D" w:rsidRDefault="0045585D" w:rsidP="002F5DDA">
      <w:pPr>
        <w:spacing w:line="240" w:lineRule="auto"/>
      </w:pPr>
      <w:r>
        <w:continuationSeparator/>
      </w:r>
    </w:p>
    <w:p w14:paraId="31FD830C" w14:textId="77777777" w:rsidR="0045585D" w:rsidRDefault="0045585D"/>
  </w:endnote>
  <w:endnote w:type="continuationNotice" w:id="1">
    <w:p w14:paraId="3FCB41DC" w14:textId="77777777" w:rsidR="0045585D" w:rsidRDefault="0045585D">
      <w:pPr>
        <w:spacing w:line="240" w:lineRule="auto"/>
      </w:pPr>
    </w:p>
    <w:p w14:paraId="73AA6637" w14:textId="77777777" w:rsidR="0045585D" w:rsidRDefault="004558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0598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4574D4" w14:textId="79AD63A3" w:rsidR="003B21B8" w:rsidRDefault="003B21B8" w:rsidP="00440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88CDA1" w14:textId="77777777" w:rsidR="003B21B8" w:rsidRDefault="003B21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9367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27C922" w14:textId="520F6967" w:rsidR="003B21B8" w:rsidRDefault="003B21B8" w:rsidP="00440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EE465F1" w14:textId="77777777" w:rsidR="003B21B8" w:rsidRDefault="003B21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8A121" w14:textId="77777777" w:rsidR="0045585D" w:rsidRDefault="0045585D" w:rsidP="002F5DDA">
      <w:pPr>
        <w:spacing w:line="240" w:lineRule="auto"/>
      </w:pPr>
      <w:r>
        <w:separator/>
      </w:r>
    </w:p>
    <w:p w14:paraId="124A3426" w14:textId="77777777" w:rsidR="0045585D" w:rsidRDefault="0045585D"/>
  </w:footnote>
  <w:footnote w:type="continuationSeparator" w:id="0">
    <w:p w14:paraId="202E1582" w14:textId="77777777" w:rsidR="0045585D" w:rsidRDefault="0045585D" w:rsidP="002F5DDA">
      <w:pPr>
        <w:spacing w:line="240" w:lineRule="auto"/>
      </w:pPr>
      <w:r>
        <w:continuationSeparator/>
      </w:r>
    </w:p>
    <w:p w14:paraId="22FBCFC8" w14:textId="77777777" w:rsidR="0045585D" w:rsidRDefault="0045585D"/>
  </w:footnote>
  <w:footnote w:type="continuationNotice" w:id="1">
    <w:p w14:paraId="1F74EF18" w14:textId="77777777" w:rsidR="0045585D" w:rsidRDefault="0045585D">
      <w:pPr>
        <w:spacing w:line="240" w:lineRule="auto"/>
      </w:pPr>
    </w:p>
    <w:p w14:paraId="64053A51" w14:textId="77777777" w:rsidR="0045585D" w:rsidRDefault="004558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D8AE6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582F4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EE08B3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1A42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46A7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B2F08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7E0BC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A2C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8CB0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152C4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D15E7"/>
    <w:multiLevelType w:val="hybridMultilevel"/>
    <w:tmpl w:val="07B6462A"/>
    <w:lvl w:ilvl="0" w:tplc="F716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A16356"/>
    <w:multiLevelType w:val="hybridMultilevel"/>
    <w:tmpl w:val="F29CCA0A"/>
    <w:lvl w:ilvl="0" w:tplc="76261A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DF102BA"/>
    <w:multiLevelType w:val="hybridMultilevel"/>
    <w:tmpl w:val="ADAE59C4"/>
    <w:lvl w:ilvl="0" w:tplc="21D404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AE4FA5"/>
    <w:multiLevelType w:val="hybridMultilevel"/>
    <w:tmpl w:val="7ECAA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8A4E44"/>
    <w:multiLevelType w:val="hybridMultilevel"/>
    <w:tmpl w:val="2D9E5928"/>
    <w:lvl w:ilvl="0" w:tplc="1D42E65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224324E"/>
    <w:multiLevelType w:val="multilevel"/>
    <w:tmpl w:val="14124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1474799">
    <w:abstractNumId w:val="11"/>
  </w:num>
  <w:num w:numId="2" w16cid:durableId="281765132">
    <w:abstractNumId w:val="11"/>
  </w:num>
  <w:num w:numId="3" w16cid:durableId="84349397">
    <w:abstractNumId w:val="15"/>
  </w:num>
  <w:num w:numId="4" w16cid:durableId="1808740179">
    <w:abstractNumId w:val="15"/>
  </w:num>
  <w:num w:numId="5" w16cid:durableId="128059766">
    <w:abstractNumId w:val="11"/>
  </w:num>
  <w:num w:numId="6" w16cid:durableId="1832022096">
    <w:abstractNumId w:val="12"/>
  </w:num>
  <w:num w:numId="7" w16cid:durableId="485901447">
    <w:abstractNumId w:val="10"/>
  </w:num>
  <w:num w:numId="8" w16cid:durableId="1665429020">
    <w:abstractNumId w:val="10"/>
  </w:num>
  <w:num w:numId="9" w16cid:durableId="140387549">
    <w:abstractNumId w:val="10"/>
  </w:num>
  <w:num w:numId="10" w16cid:durableId="1997494278">
    <w:abstractNumId w:val="13"/>
  </w:num>
  <w:num w:numId="11" w16cid:durableId="720401168">
    <w:abstractNumId w:val="14"/>
  </w:num>
  <w:num w:numId="12" w16cid:durableId="862670252">
    <w:abstractNumId w:val="0"/>
  </w:num>
  <w:num w:numId="13" w16cid:durableId="1947619643">
    <w:abstractNumId w:val="1"/>
  </w:num>
  <w:num w:numId="14" w16cid:durableId="252862822">
    <w:abstractNumId w:val="2"/>
  </w:num>
  <w:num w:numId="15" w16cid:durableId="503520740">
    <w:abstractNumId w:val="3"/>
  </w:num>
  <w:num w:numId="16" w16cid:durableId="933436834">
    <w:abstractNumId w:val="8"/>
  </w:num>
  <w:num w:numId="17" w16cid:durableId="1920286306">
    <w:abstractNumId w:val="4"/>
  </w:num>
  <w:num w:numId="18" w16cid:durableId="1846819247">
    <w:abstractNumId w:val="5"/>
  </w:num>
  <w:num w:numId="19" w16cid:durableId="1224870414">
    <w:abstractNumId w:val="6"/>
  </w:num>
  <w:num w:numId="20" w16cid:durableId="112405697">
    <w:abstractNumId w:val="7"/>
  </w:num>
  <w:num w:numId="21" w16cid:durableId="6138278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ile - Anesthesia Analge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ze22w5v5pavhe0fa9pxrr62zs02pzt02pz&quot;&gt;My EndNote Library&lt;record-ids&gt;&lt;item&gt;209&lt;/item&gt;&lt;item&gt;521&lt;/item&gt;&lt;item&gt;704&lt;/item&gt;&lt;item&gt;1026&lt;/item&gt;&lt;item&gt;1052&lt;/item&gt;&lt;item&gt;1124&lt;/item&gt;&lt;item&gt;1206&lt;/item&gt;&lt;item&gt;3084&lt;/item&gt;&lt;item&gt;3315&lt;/item&gt;&lt;item&gt;3346&lt;/item&gt;&lt;item&gt;3347&lt;/item&gt;&lt;item&gt;3348&lt;/item&gt;&lt;item&gt;3350&lt;/item&gt;&lt;item&gt;3351&lt;/item&gt;&lt;item&gt;3352&lt;/item&gt;&lt;item&gt;3371&lt;/item&gt;&lt;item&gt;3372&lt;/item&gt;&lt;item&gt;3373&lt;/item&gt;&lt;item&gt;3374&lt;/item&gt;&lt;item&gt;3426&lt;/item&gt;&lt;item&gt;3431&lt;/item&gt;&lt;item&gt;3432&lt;/item&gt;&lt;item&gt;3436&lt;/item&gt;&lt;item&gt;3437&lt;/item&gt;&lt;item&gt;3438&lt;/item&gt;&lt;item&gt;3440&lt;/item&gt;&lt;/record-ids&gt;&lt;/item&gt;&lt;/Libraries&gt;"/>
  </w:docVars>
  <w:rsids>
    <w:rsidRoot w:val="00BE3EE4"/>
    <w:rsid w:val="00000B6B"/>
    <w:rsid w:val="00003EFE"/>
    <w:rsid w:val="00005182"/>
    <w:rsid w:val="000058E7"/>
    <w:rsid w:val="00005A3A"/>
    <w:rsid w:val="00005A5C"/>
    <w:rsid w:val="00005D52"/>
    <w:rsid w:val="00006D4F"/>
    <w:rsid w:val="00006D7C"/>
    <w:rsid w:val="00011C25"/>
    <w:rsid w:val="00012047"/>
    <w:rsid w:val="00012D6F"/>
    <w:rsid w:val="00017204"/>
    <w:rsid w:val="000205EF"/>
    <w:rsid w:val="000216BC"/>
    <w:rsid w:val="00023B4B"/>
    <w:rsid w:val="00023C63"/>
    <w:rsid w:val="00023FD9"/>
    <w:rsid w:val="00024201"/>
    <w:rsid w:val="0002722B"/>
    <w:rsid w:val="000321BE"/>
    <w:rsid w:val="00034159"/>
    <w:rsid w:val="00037EDA"/>
    <w:rsid w:val="00040EBE"/>
    <w:rsid w:val="000437ED"/>
    <w:rsid w:val="00044ACA"/>
    <w:rsid w:val="00051811"/>
    <w:rsid w:val="0005254E"/>
    <w:rsid w:val="00054F5C"/>
    <w:rsid w:val="00055083"/>
    <w:rsid w:val="000553DA"/>
    <w:rsid w:val="00057082"/>
    <w:rsid w:val="0005760D"/>
    <w:rsid w:val="00057AF3"/>
    <w:rsid w:val="00062A08"/>
    <w:rsid w:val="00062A23"/>
    <w:rsid w:val="00062E1E"/>
    <w:rsid w:val="000660C1"/>
    <w:rsid w:val="00067844"/>
    <w:rsid w:val="000705D8"/>
    <w:rsid w:val="00071500"/>
    <w:rsid w:val="0007172B"/>
    <w:rsid w:val="00071DC9"/>
    <w:rsid w:val="00073291"/>
    <w:rsid w:val="000738FD"/>
    <w:rsid w:val="00077258"/>
    <w:rsid w:val="00090770"/>
    <w:rsid w:val="00090831"/>
    <w:rsid w:val="00094D04"/>
    <w:rsid w:val="00097752"/>
    <w:rsid w:val="000979C8"/>
    <w:rsid w:val="000A51C1"/>
    <w:rsid w:val="000A5AFD"/>
    <w:rsid w:val="000A7ADE"/>
    <w:rsid w:val="000B0351"/>
    <w:rsid w:val="000B04FA"/>
    <w:rsid w:val="000B11CC"/>
    <w:rsid w:val="000B5632"/>
    <w:rsid w:val="000C2BAE"/>
    <w:rsid w:val="000C3F43"/>
    <w:rsid w:val="000C49AD"/>
    <w:rsid w:val="000C50D6"/>
    <w:rsid w:val="000C51B8"/>
    <w:rsid w:val="000C7334"/>
    <w:rsid w:val="000C7777"/>
    <w:rsid w:val="000C7CC8"/>
    <w:rsid w:val="000D1A81"/>
    <w:rsid w:val="000D3806"/>
    <w:rsid w:val="000E1EFD"/>
    <w:rsid w:val="000E216F"/>
    <w:rsid w:val="000E25C5"/>
    <w:rsid w:val="000E2F0D"/>
    <w:rsid w:val="000F2AC6"/>
    <w:rsid w:val="000F7BB7"/>
    <w:rsid w:val="000F7F3E"/>
    <w:rsid w:val="001005DD"/>
    <w:rsid w:val="00100AC1"/>
    <w:rsid w:val="00101FB7"/>
    <w:rsid w:val="001020EF"/>
    <w:rsid w:val="00106186"/>
    <w:rsid w:val="00107A3F"/>
    <w:rsid w:val="001104B3"/>
    <w:rsid w:val="00111173"/>
    <w:rsid w:val="00111D04"/>
    <w:rsid w:val="00111FC4"/>
    <w:rsid w:val="0011218A"/>
    <w:rsid w:val="001132FE"/>
    <w:rsid w:val="00113761"/>
    <w:rsid w:val="00115C50"/>
    <w:rsid w:val="00117735"/>
    <w:rsid w:val="0012068E"/>
    <w:rsid w:val="00127AB6"/>
    <w:rsid w:val="001303AC"/>
    <w:rsid w:val="00132AB4"/>
    <w:rsid w:val="00132FDF"/>
    <w:rsid w:val="001337A7"/>
    <w:rsid w:val="001337D5"/>
    <w:rsid w:val="001357D7"/>
    <w:rsid w:val="0013773E"/>
    <w:rsid w:val="00142B6F"/>
    <w:rsid w:val="00143E31"/>
    <w:rsid w:val="0014699A"/>
    <w:rsid w:val="001475AF"/>
    <w:rsid w:val="00147865"/>
    <w:rsid w:val="00151A7F"/>
    <w:rsid w:val="00153154"/>
    <w:rsid w:val="001555A1"/>
    <w:rsid w:val="001575DC"/>
    <w:rsid w:val="0015768F"/>
    <w:rsid w:val="001626C8"/>
    <w:rsid w:val="001642D6"/>
    <w:rsid w:val="00167AD8"/>
    <w:rsid w:val="001704DB"/>
    <w:rsid w:val="00170BB9"/>
    <w:rsid w:val="00174B5D"/>
    <w:rsid w:val="0017521A"/>
    <w:rsid w:val="00175471"/>
    <w:rsid w:val="001756D2"/>
    <w:rsid w:val="001836D5"/>
    <w:rsid w:val="00184591"/>
    <w:rsid w:val="00185D10"/>
    <w:rsid w:val="00186025"/>
    <w:rsid w:val="001A21A5"/>
    <w:rsid w:val="001A2FF9"/>
    <w:rsid w:val="001B05DA"/>
    <w:rsid w:val="001B1F7F"/>
    <w:rsid w:val="001B1FBE"/>
    <w:rsid w:val="001B3AE0"/>
    <w:rsid w:val="001B57C0"/>
    <w:rsid w:val="001B701E"/>
    <w:rsid w:val="001C0BF8"/>
    <w:rsid w:val="001C60D8"/>
    <w:rsid w:val="001C649B"/>
    <w:rsid w:val="001C7CC0"/>
    <w:rsid w:val="001D0620"/>
    <w:rsid w:val="001D06EF"/>
    <w:rsid w:val="001D3E14"/>
    <w:rsid w:val="001D4012"/>
    <w:rsid w:val="001D7C42"/>
    <w:rsid w:val="001D7C53"/>
    <w:rsid w:val="001E51BF"/>
    <w:rsid w:val="001E5D98"/>
    <w:rsid w:val="001F10FF"/>
    <w:rsid w:val="001F1E9A"/>
    <w:rsid w:val="001F2E3B"/>
    <w:rsid w:val="001F4A1E"/>
    <w:rsid w:val="001F6758"/>
    <w:rsid w:val="001F70F2"/>
    <w:rsid w:val="001F7456"/>
    <w:rsid w:val="0020009A"/>
    <w:rsid w:val="00200D65"/>
    <w:rsid w:val="002051C2"/>
    <w:rsid w:val="00207672"/>
    <w:rsid w:val="0021039F"/>
    <w:rsid w:val="00211926"/>
    <w:rsid w:val="00211F57"/>
    <w:rsid w:val="002136E6"/>
    <w:rsid w:val="00213816"/>
    <w:rsid w:val="00216D7F"/>
    <w:rsid w:val="00217707"/>
    <w:rsid w:val="00221690"/>
    <w:rsid w:val="00222AFF"/>
    <w:rsid w:val="0022306C"/>
    <w:rsid w:val="0022325C"/>
    <w:rsid w:val="002236CC"/>
    <w:rsid w:val="0022452A"/>
    <w:rsid w:val="002304A9"/>
    <w:rsid w:val="00230BCD"/>
    <w:rsid w:val="002321EF"/>
    <w:rsid w:val="00235810"/>
    <w:rsid w:val="00237316"/>
    <w:rsid w:val="002379DD"/>
    <w:rsid w:val="0024130B"/>
    <w:rsid w:val="00245680"/>
    <w:rsid w:val="00246085"/>
    <w:rsid w:val="00247BC5"/>
    <w:rsid w:val="002524E0"/>
    <w:rsid w:val="00252B20"/>
    <w:rsid w:val="0025487D"/>
    <w:rsid w:val="00255384"/>
    <w:rsid w:val="002560D3"/>
    <w:rsid w:val="00257067"/>
    <w:rsid w:val="00260469"/>
    <w:rsid w:val="00260E8E"/>
    <w:rsid w:val="002671E0"/>
    <w:rsid w:val="002674E9"/>
    <w:rsid w:val="00270BCB"/>
    <w:rsid w:val="002722A1"/>
    <w:rsid w:val="00272B8F"/>
    <w:rsid w:val="0027430F"/>
    <w:rsid w:val="0027562E"/>
    <w:rsid w:val="00275678"/>
    <w:rsid w:val="00277F2B"/>
    <w:rsid w:val="002838D0"/>
    <w:rsid w:val="00285202"/>
    <w:rsid w:val="00285640"/>
    <w:rsid w:val="002918A0"/>
    <w:rsid w:val="002922B9"/>
    <w:rsid w:val="0029330E"/>
    <w:rsid w:val="00293682"/>
    <w:rsid w:val="002945F9"/>
    <w:rsid w:val="0029708A"/>
    <w:rsid w:val="00297562"/>
    <w:rsid w:val="00297D25"/>
    <w:rsid w:val="002A06CA"/>
    <w:rsid w:val="002A3842"/>
    <w:rsid w:val="002B10E5"/>
    <w:rsid w:val="002B4820"/>
    <w:rsid w:val="002B4A8A"/>
    <w:rsid w:val="002B5E28"/>
    <w:rsid w:val="002B6B1E"/>
    <w:rsid w:val="002B6D07"/>
    <w:rsid w:val="002B7821"/>
    <w:rsid w:val="002D087B"/>
    <w:rsid w:val="002D4FC2"/>
    <w:rsid w:val="002D5358"/>
    <w:rsid w:val="002D536F"/>
    <w:rsid w:val="002E0812"/>
    <w:rsid w:val="002F1C94"/>
    <w:rsid w:val="002F440E"/>
    <w:rsid w:val="002F5DDA"/>
    <w:rsid w:val="002F624C"/>
    <w:rsid w:val="00300221"/>
    <w:rsid w:val="00301D2F"/>
    <w:rsid w:val="00302241"/>
    <w:rsid w:val="003034B4"/>
    <w:rsid w:val="003057C5"/>
    <w:rsid w:val="00305976"/>
    <w:rsid w:val="00306380"/>
    <w:rsid w:val="00307952"/>
    <w:rsid w:val="00310F7F"/>
    <w:rsid w:val="00312A41"/>
    <w:rsid w:val="00313222"/>
    <w:rsid w:val="003143F0"/>
    <w:rsid w:val="00317BAE"/>
    <w:rsid w:val="00321050"/>
    <w:rsid w:val="00322D40"/>
    <w:rsid w:val="00323985"/>
    <w:rsid w:val="00324094"/>
    <w:rsid w:val="00330029"/>
    <w:rsid w:val="003328B8"/>
    <w:rsid w:val="0033470D"/>
    <w:rsid w:val="00334E34"/>
    <w:rsid w:val="00336987"/>
    <w:rsid w:val="00336CCB"/>
    <w:rsid w:val="0034037D"/>
    <w:rsid w:val="0034108B"/>
    <w:rsid w:val="0034385A"/>
    <w:rsid w:val="00343D6F"/>
    <w:rsid w:val="00344616"/>
    <w:rsid w:val="0034677C"/>
    <w:rsid w:val="00347B34"/>
    <w:rsid w:val="0035082F"/>
    <w:rsid w:val="00351206"/>
    <w:rsid w:val="0035133C"/>
    <w:rsid w:val="003542C5"/>
    <w:rsid w:val="00355D79"/>
    <w:rsid w:val="003624EA"/>
    <w:rsid w:val="00362F1F"/>
    <w:rsid w:val="003649C1"/>
    <w:rsid w:val="00364E14"/>
    <w:rsid w:val="00364E98"/>
    <w:rsid w:val="00371091"/>
    <w:rsid w:val="003711F6"/>
    <w:rsid w:val="00371526"/>
    <w:rsid w:val="0037449E"/>
    <w:rsid w:val="00374F95"/>
    <w:rsid w:val="003777C5"/>
    <w:rsid w:val="003809D4"/>
    <w:rsid w:val="00380AFE"/>
    <w:rsid w:val="003830D5"/>
    <w:rsid w:val="00390CCE"/>
    <w:rsid w:val="00391553"/>
    <w:rsid w:val="003940B7"/>
    <w:rsid w:val="00395C3C"/>
    <w:rsid w:val="003A0592"/>
    <w:rsid w:val="003A11BC"/>
    <w:rsid w:val="003A1F7C"/>
    <w:rsid w:val="003A26B3"/>
    <w:rsid w:val="003A2A5B"/>
    <w:rsid w:val="003A45F0"/>
    <w:rsid w:val="003A4D2B"/>
    <w:rsid w:val="003B0DE3"/>
    <w:rsid w:val="003B11E2"/>
    <w:rsid w:val="003B21B8"/>
    <w:rsid w:val="003B3B36"/>
    <w:rsid w:val="003B3C79"/>
    <w:rsid w:val="003B3D6E"/>
    <w:rsid w:val="003B421F"/>
    <w:rsid w:val="003B52FC"/>
    <w:rsid w:val="003B59F7"/>
    <w:rsid w:val="003B726D"/>
    <w:rsid w:val="003C0110"/>
    <w:rsid w:val="003C250D"/>
    <w:rsid w:val="003C27D5"/>
    <w:rsid w:val="003C5F4B"/>
    <w:rsid w:val="003C79BD"/>
    <w:rsid w:val="003D02BD"/>
    <w:rsid w:val="003D1F4E"/>
    <w:rsid w:val="003D2F9A"/>
    <w:rsid w:val="003D36F3"/>
    <w:rsid w:val="003D4627"/>
    <w:rsid w:val="003D516D"/>
    <w:rsid w:val="003D5459"/>
    <w:rsid w:val="003D6332"/>
    <w:rsid w:val="003D725F"/>
    <w:rsid w:val="003E1470"/>
    <w:rsid w:val="003E1A0D"/>
    <w:rsid w:val="003E4827"/>
    <w:rsid w:val="003E4AE2"/>
    <w:rsid w:val="003E737C"/>
    <w:rsid w:val="003F1CB8"/>
    <w:rsid w:val="003F3AA9"/>
    <w:rsid w:val="003F52AE"/>
    <w:rsid w:val="003F565D"/>
    <w:rsid w:val="003F6C44"/>
    <w:rsid w:val="003F79E8"/>
    <w:rsid w:val="0041046F"/>
    <w:rsid w:val="004110C0"/>
    <w:rsid w:val="004110DF"/>
    <w:rsid w:val="00411969"/>
    <w:rsid w:val="00411BDA"/>
    <w:rsid w:val="00412F60"/>
    <w:rsid w:val="00413B6D"/>
    <w:rsid w:val="00413BFD"/>
    <w:rsid w:val="00417422"/>
    <w:rsid w:val="004210DB"/>
    <w:rsid w:val="00422174"/>
    <w:rsid w:val="00423D9B"/>
    <w:rsid w:val="00425791"/>
    <w:rsid w:val="00427CE7"/>
    <w:rsid w:val="0043282B"/>
    <w:rsid w:val="00433AF4"/>
    <w:rsid w:val="00435956"/>
    <w:rsid w:val="0043701E"/>
    <w:rsid w:val="0044022A"/>
    <w:rsid w:val="00440B3F"/>
    <w:rsid w:val="00443096"/>
    <w:rsid w:val="00443FC5"/>
    <w:rsid w:val="0044475C"/>
    <w:rsid w:val="00445267"/>
    <w:rsid w:val="00446324"/>
    <w:rsid w:val="00446AD3"/>
    <w:rsid w:val="00447505"/>
    <w:rsid w:val="0045038A"/>
    <w:rsid w:val="00450BD7"/>
    <w:rsid w:val="00452338"/>
    <w:rsid w:val="00453AAF"/>
    <w:rsid w:val="004550A0"/>
    <w:rsid w:val="004556C0"/>
    <w:rsid w:val="0045585D"/>
    <w:rsid w:val="004558AD"/>
    <w:rsid w:val="00455D2D"/>
    <w:rsid w:val="004568CF"/>
    <w:rsid w:val="004619CA"/>
    <w:rsid w:val="00461DD7"/>
    <w:rsid w:val="004638EE"/>
    <w:rsid w:val="004661F0"/>
    <w:rsid w:val="004722A7"/>
    <w:rsid w:val="00473283"/>
    <w:rsid w:val="00474962"/>
    <w:rsid w:val="0047561F"/>
    <w:rsid w:val="00480460"/>
    <w:rsid w:val="00481B74"/>
    <w:rsid w:val="00482158"/>
    <w:rsid w:val="00483198"/>
    <w:rsid w:val="004837E0"/>
    <w:rsid w:val="00485B79"/>
    <w:rsid w:val="00485D8F"/>
    <w:rsid w:val="0048606A"/>
    <w:rsid w:val="00492CEC"/>
    <w:rsid w:val="00495334"/>
    <w:rsid w:val="00495566"/>
    <w:rsid w:val="004A3A1C"/>
    <w:rsid w:val="004B6CC9"/>
    <w:rsid w:val="004C029F"/>
    <w:rsid w:val="004C3D8B"/>
    <w:rsid w:val="004C5AAE"/>
    <w:rsid w:val="004C6070"/>
    <w:rsid w:val="004D0266"/>
    <w:rsid w:val="004D3097"/>
    <w:rsid w:val="004D52D8"/>
    <w:rsid w:val="004D7306"/>
    <w:rsid w:val="004D7590"/>
    <w:rsid w:val="004E0E4A"/>
    <w:rsid w:val="004E1DC0"/>
    <w:rsid w:val="004E2A5D"/>
    <w:rsid w:val="004E41AE"/>
    <w:rsid w:val="004E4DC6"/>
    <w:rsid w:val="004E601A"/>
    <w:rsid w:val="004E6BA7"/>
    <w:rsid w:val="004E7061"/>
    <w:rsid w:val="004E773A"/>
    <w:rsid w:val="004E7A6D"/>
    <w:rsid w:val="004F074A"/>
    <w:rsid w:val="004F0916"/>
    <w:rsid w:val="004F0AEC"/>
    <w:rsid w:val="004F46BF"/>
    <w:rsid w:val="004F6E36"/>
    <w:rsid w:val="004F759A"/>
    <w:rsid w:val="004F77CD"/>
    <w:rsid w:val="00501C66"/>
    <w:rsid w:val="0050212A"/>
    <w:rsid w:val="0050271A"/>
    <w:rsid w:val="00504D04"/>
    <w:rsid w:val="00505C2B"/>
    <w:rsid w:val="005129D3"/>
    <w:rsid w:val="00513522"/>
    <w:rsid w:val="005152B9"/>
    <w:rsid w:val="005157E7"/>
    <w:rsid w:val="005173D9"/>
    <w:rsid w:val="0052062E"/>
    <w:rsid w:val="00522E20"/>
    <w:rsid w:val="00525B00"/>
    <w:rsid w:val="0053255F"/>
    <w:rsid w:val="00534292"/>
    <w:rsid w:val="00534B91"/>
    <w:rsid w:val="00535985"/>
    <w:rsid w:val="00541138"/>
    <w:rsid w:val="00542637"/>
    <w:rsid w:val="00546B5B"/>
    <w:rsid w:val="005521BD"/>
    <w:rsid w:val="00552670"/>
    <w:rsid w:val="00553155"/>
    <w:rsid w:val="00555678"/>
    <w:rsid w:val="005561D5"/>
    <w:rsid w:val="005621AA"/>
    <w:rsid w:val="00567330"/>
    <w:rsid w:val="00570EFF"/>
    <w:rsid w:val="00571791"/>
    <w:rsid w:val="00574075"/>
    <w:rsid w:val="005765A3"/>
    <w:rsid w:val="0057668B"/>
    <w:rsid w:val="00576AD1"/>
    <w:rsid w:val="00580126"/>
    <w:rsid w:val="00581293"/>
    <w:rsid w:val="00584AED"/>
    <w:rsid w:val="00585069"/>
    <w:rsid w:val="00590404"/>
    <w:rsid w:val="0059059B"/>
    <w:rsid w:val="0059201E"/>
    <w:rsid w:val="0059278E"/>
    <w:rsid w:val="00594551"/>
    <w:rsid w:val="00595252"/>
    <w:rsid w:val="005A228C"/>
    <w:rsid w:val="005A26FC"/>
    <w:rsid w:val="005A2E90"/>
    <w:rsid w:val="005A44ED"/>
    <w:rsid w:val="005A5703"/>
    <w:rsid w:val="005A5C01"/>
    <w:rsid w:val="005A6B3C"/>
    <w:rsid w:val="005B00BE"/>
    <w:rsid w:val="005B00C6"/>
    <w:rsid w:val="005B221C"/>
    <w:rsid w:val="005B4136"/>
    <w:rsid w:val="005B618E"/>
    <w:rsid w:val="005C0728"/>
    <w:rsid w:val="005C1DCA"/>
    <w:rsid w:val="005C2595"/>
    <w:rsid w:val="005C31C3"/>
    <w:rsid w:val="005C7FB2"/>
    <w:rsid w:val="005D101D"/>
    <w:rsid w:val="005D16A9"/>
    <w:rsid w:val="005D2B71"/>
    <w:rsid w:val="005D2D0A"/>
    <w:rsid w:val="005D315A"/>
    <w:rsid w:val="005D5034"/>
    <w:rsid w:val="005D6D2C"/>
    <w:rsid w:val="005E017F"/>
    <w:rsid w:val="005E07EC"/>
    <w:rsid w:val="005E0FFA"/>
    <w:rsid w:val="005E3C3D"/>
    <w:rsid w:val="005E4D60"/>
    <w:rsid w:val="005E695A"/>
    <w:rsid w:val="005F067C"/>
    <w:rsid w:val="005F0E50"/>
    <w:rsid w:val="005F3492"/>
    <w:rsid w:val="005F41FE"/>
    <w:rsid w:val="00602677"/>
    <w:rsid w:val="00607DB1"/>
    <w:rsid w:val="006115C9"/>
    <w:rsid w:val="00620A97"/>
    <w:rsid w:val="00620EB5"/>
    <w:rsid w:val="00624496"/>
    <w:rsid w:val="00632510"/>
    <w:rsid w:val="00634565"/>
    <w:rsid w:val="00640E7A"/>
    <w:rsid w:val="006416DF"/>
    <w:rsid w:val="00642270"/>
    <w:rsid w:val="00646C97"/>
    <w:rsid w:val="00651341"/>
    <w:rsid w:val="006520CB"/>
    <w:rsid w:val="006556D5"/>
    <w:rsid w:val="00657876"/>
    <w:rsid w:val="00661DBD"/>
    <w:rsid w:val="006637CE"/>
    <w:rsid w:val="00665B8D"/>
    <w:rsid w:val="006675D2"/>
    <w:rsid w:val="0067308B"/>
    <w:rsid w:val="00673395"/>
    <w:rsid w:val="00673A8D"/>
    <w:rsid w:val="00673E59"/>
    <w:rsid w:val="00674C4C"/>
    <w:rsid w:val="00677EBA"/>
    <w:rsid w:val="00680424"/>
    <w:rsid w:val="0068066C"/>
    <w:rsid w:val="00682436"/>
    <w:rsid w:val="006858CE"/>
    <w:rsid w:val="006913D1"/>
    <w:rsid w:val="00692460"/>
    <w:rsid w:val="00695EC9"/>
    <w:rsid w:val="006A2FCF"/>
    <w:rsid w:val="006A6A46"/>
    <w:rsid w:val="006A6D2C"/>
    <w:rsid w:val="006A7900"/>
    <w:rsid w:val="006A7E0E"/>
    <w:rsid w:val="006B0C27"/>
    <w:rsid w:val="006B3586"/>
    <w:rsid w:val="006B39F1"/>
    <w:rsid w:val="006B4100"/>
    <w:rsid w:val="006C038D"/>
    <w:rsid w:val="006C16E1"/>
    <w:rsid w:val="006C3DCB"/>
    <w:rsid w:val="006C3DF5"/>
    <w:rsid w:val="006C5700"/>
    <w:rsid w:val="006C6790"/>
    <w:rsid w:val="006D0820"/>
    <w:rsid w:val="006D2331"/>
    <w:rsid w:val="006D3BD0"/>
    <w:rsid w:val="006D4F29"/>
    <w:rsid w:val="006D588E"/>
    <w:rsid w:val="006D6F07"/>
    <w:rsid w:val="006D711B"/>
    <w:rsid w:val="006E0296"/>
    <w:rsid w:val="006E042F"/>
    <w:rsid w:val="006E196A"/>
    <w:rsid w:val="006E3428"/>
    <w:rsid w:val="006E3C82"/>
    <w:rsid w:val="006E4BD5"/>
    <w:rsid w:val="006E5271"/>
    <w:rsid w:val="006E54A1"/>
    <w:rsid w:val="006E60E3"/>
    <w:rsid w:val="006E7703"/>
    <w:rsid w:val="006E7A4B"/>
    <w:rsid w:val="006F40A1"/>
    <w:rsid w:val="006F4848"/>
    <w:rsid w:val="006F542B"/>
    <w:rsid w:val="006F55E2"/>
    <w:rsid w:val="006F6AA1"/>
    <w:rsid w:val="00702D50"/>
    <w:rsid w:val="00703C64"/>
    <w:rsid w:val="00703ECC"/>
    <w:rsid w:val="00706954"/>
    <w:rsid w:val="00707FCD"/>
    <w:rsid w:val="007121BE"/>
    <w:rsid w:val="007131BF"/>
    <w:rsid w:val="00714EDD"/>
    <w:rsid w:val="0071529B"/>
    <w:rsid w:val="0072438D"/>
    <w:rsid w:val="00726366"/>
    <w:rsid w:val="007305D2"/>
    <w:rsid w:val="0073069F"/>
    <w:rsid w:val="007313A2"/>
    <w:rsid w:val="007313C5"/>
    <w:rsid w:val="007320CB"/>
    <w:rsid w:val="00732564"/>
    <w:rsid w:val="00734FD0"/>
    <w:rsid w:val="00744D0C"/>
    <w:rsid w:val="007475C2"/>
    <w:rsid w:val="007510F1"/>
    <w:rsid w:val="00756670"/>
    <w:rsid w:val="00761A79"/>
    <w:rsid w:val="007623EE"/>
    <w:rsid w:val="00762CBB"/>
    <w:rsid w:val="00765881"/>
    <w:rsid w:val="00765AF9"/>
    <w:rsid w:val="00766A6E"/>
    <w:rsid w:val="00771BDD"/>
    <w:rsid w:val="00774BB8"/>
    <w:rsid w:val="00775EA4"/>
    <w:rsid w:val="00784502"/>
    <w:rsid w:val="00784698"/>
    <w:rsid w:val="007905FC"/>
    <w:rsid w:val="00791B10"/>
    <w:rsid w:val="00791C3D"/>
    <w:rsid w:val="00792900"/>
    <w:rsid w:val="00792A73"/>
    <w:rsid w:val="007941B9"/>
    <w:rsid w:val="00794369"/>
    <w:rsid w:val="00795377"/>
    <w:rsid w:val="007961FB"/>
    <w:rsid w:val="00796BD1"/>
    <w:rsid w:val="00797A5A"/>
    <w:rsid w:val="007A083B"/>
    <w:rsid w:val="007A0A13"/>
    <w:rsid w:val="007A33C4"/>
    <w:rsid w:val="007A5963"/>
    <w:rsid w:val="007A5C23"/>
    <w:rsid w:val="007A6E26"/>
    <w:rsid w:val="007B0A42"/>
    <w:rsid w:val="007B29EE"/>
    <w:rsid w:val="007B2B7C"/>
    <w:rsid w:val="007B603D"/>
    <w:rsid w:val="007B6BB1"/>
    <w:rsid w:val="007B7A57"/>
    <w:rsid w:val="007C14BF"/>
    <w:rsid w:val="007C1E07"/>
    <w:rsid w:val="007C56B0"/>
    <w:rsid w:val="007C5CD0"/>
    <w:rsid w:val="007D03C1"/>
    <w:rsid w:val="007D0948"/>
    <w:rsid w:val="007D09D0"/>
    <w:rsid w:val="007D1C00"/>
    <w:rsid w:val="007D26F4"/>
    <w:rsid w:val="007D29D1"/>
    <w:rsid w:val="007D2CA5"/>
    <w:rsid w:val="007D51DB"/>
    <w:rsid w:val="007D678D"/>
    <w:rsid w:val="007D68BF"/>
    <w:rsid w:val="007E493F"/>
    <w:rsid w:val="007E6066"/>
    <w:rsid w:val="007E68AF"/>
    <w:rsid w:val="007F1377"/>
    <w:rsid w:val="007F25BE"/>
    <w:rsid w:val="007F3E03"/>
    <w:rsid w:val="007F496A"/>
    <w:rsid w:val="007F65D1"/>
    <w:rsid w:val="007F7F63"/>
    <w:rsid w:val="008018AC"/>
    <w:rsid w:val="00802A2D"/>
    <w:rsid w:val="00802EFA"/>
    <w:rsid w:val="0080448A"/>
    <w:rsid w:val="008058B1"/>
    <w:rsid w:val="008059AC"/>
    <w:rsid w:val="00805E6E"/>
    <w:rsid w:val="008062C8"/>
    <w:rsid w:val="00812C59"/>
    <w:rsid w:val="008153FB"/>
    <w:rsid w:val="00815F6C"/>
    <w:rsid w:val="0081703A"/>
    <w:rsid w:val="00821810"/>
    <w:rsid w:val="00822E3A"/>
    <w:rsid w:val="00823609"/>
    <w:rsid w:val="00823737"/>
    <w:rsid w:val="0082445C"/>
    <w:rsid w:val="00826B00"/>
    <w:rsid w:val="00827889"/>
    <w:rsid w:val="0083024D"/>
    <w:rsid w:val="008302B9"/>
    <w:rsid w:val="00830AA2"/>
    <w:rsid w:val="008312DC"/>
    <w:rsid w:val="00831894"/>
    <w:rsid w:val="00834330"/>
    <w:rsid w:val="008370F4"/>
    <w:rsid w:val="0083750A"/>
    <w:rsid w:val="00837CA2"/>
    <w:rsid w:val="00842454"/>
    <w:rsid w:val="008432D7"/>
    <w:rsid w:val="008439CB"/>
    <w:rsid w:val="0084448F"/>
    <w:rsid w:val="00847ECE"/>
    <w:rsid w:val="0085398F"/>
    <w:rsid w:val="00853C91"/>
    <w:rsid w:val="0085485E"/>
    <w:rsid w:val="0085698A"/>
    <w:rsid w:val="00856B6E"/>
    <w:rsid w:val="00857A5D"/>
    <w:rsid w:val="008609E7"/>
    <w:rsid w:val="00862CF7"/>
    <w:rsid w:val="00862DCF"/>
    <w:rsid w:val="008706AB"/>
    <w:rsid w:val="0087076C"/>
    <w:rsid w:val="00871EA2"/>
    <w:rsid w:val="00872B91"/>
    <w:rsid w:val="008744B1"/>
    <w:rsid w:val="00874EC5"/>
    <w:rsid w:val="00880A97"/>
    <w:rsid w:val="00882AB7"/>
    <w:rsid w:val="0088368A"/>
    <w:rsid w:val="00884EA0"/>
    <w:rsid w:val="00886DE5"/>
    <w:rsid w:val="00887C30"/>
    <w:rsid w:val="0089053D"/>
    <w:rsid w:val="00893D7C"/>
    <w:rsid w:val="008967F0"/>
    <w:rsid w:val="008A00D9"/>
    <w:rsid w:val="008A0729"/>
    <w:rsid w:val="008A1F81"/>
    <w:rsid w:val="008A2726"/>
    <w:rsid w:val="008A526C"/>
    <w:rsid w:val="008B3C09"/>
    <w:rsid w:val="008B6784"/>
    <w:rsid w:val="008B77CE"/>
    <w:rsid w:val="008C1A32"/>
    <w:rsid w:val="008C1C5F"/>
    <w:rsid w:val="008C2856"/>
    <w:rsid w:val="008C506C"/>
    <w:rsid w:val="008C5A17"/>
    <w:rsid w:val="008C5EB7"/>
    <w:rsid w:val="008C687E"/>
    <w:rsid w:val="008D05DF"/>
    <w:rsid w:val="008D28AF"/>
    <w:rsid w:val="008D586A"/>
    <w:rsid w:val="008D6905"/>
    <w:rsid w:val="008E28F9"/>
    <w:rsid w:val="008E7942"/>
    <w:rsid w:val="008F127B"/>
    <w:rsid w:val="008F440F"/>
    <w:rsid w:val="008F4C45"/>
    <w:rsid w:val="008F5AD0"/>
    <w:rsid w:val="008F6269"/>
    <w:rsid w:val="008F7158"/>
    <w:rsid w:val="00901A2F"/>
    <w:rsid w:val="00902000"/>
    <w:rsid w:val="00902530"/>
    <w:rsid w:val="00903AD1"/>
    <w:rsid w:val="00904CB8"/>
    <w:rsid w:val="009077BD"/>
    <w:rsid w:val="00912630"/>
    <w:rsid w:val="009162E3"/>
    <w:rsid w:val="0092011C"/>
    <w:rsid w:val="00920BDF"/>
    <w:rsid w:val="00921E52"/>
    <w:rsid w:val="00924EBC"/>
    <w:rsid w:val="0093004B"/>
    <w:rsid w:val="00933CD0"/>
    <w:rsid w:val="009359C3"/>
    <w:rsid w:val="00937DD6"/>
    <w:rsid w:val="009442D9"/>
    <w:rsid w:val="009444FD"/>
    <w:rsid w:val="00944D81"/>
    <w:rsid w:val="009475B8"/>
    <w:rsid w:val="00950354"/>
    <w:rsid w:val="00951F85"/>
    <w:rsid w:val="00954125"/>
    <w:rsid w:val="00954B4B"/>
    <w:rsid w:val="00955900"/>
    <w:rsid w:val="00956EB1"/>
    <w:rsid w:val="00960D2F"/>
    <w:rsid w:val="00962EF1"/>
    <w:rsid w:val="009643BC"/>
    <w:rsid w:val="0096454A"/>
    <w:rsid w:val="00965A43"/>
    <w:rsid w:val="0096702E"/>
    <w:rsid w:val="00977218"/>
    <w:rsid w:val="0097727D"/>
    <w:rsid w:val="009832EE"/>
    <w:rsid w:val="00985E52"/>
    <w:rsid w:val="00986D57"/>
    <w:rsid w:val="00990150"/>
    <w:rsid w:val="00997432"/>
    <w:rsid w:val="009B09DF"/>
    <w:rsid w:val="009B11EA"/>
    <w:rsid w:val="009B1521"/>
    <w:rsid w:val="009B219B"/>
    <w:rsid w:val="009B31B4"/>
    <w:rsid w:val="009B3DB3"/>
    <w:rsid w:val="009B4DB2"/>
    <w:rsid w:val="009B79A3"/>
    <w:rsid w:val="009C00CC"/>
    <w:rsid w:val="009C1592"/>
    <w:rsid w:val="009C5E0A"/>
    <w:rsid w:val="009C6BA3"/>
    <w:rsid w:val="009D0260"/>
    <w:rsid w:val="009D0C86"/>
    <w:rsid w:val="009D1205"/>
    <w:rsid w:val="009D2CDA"/>
    <w:rsid w:val="009D3F7C"/>
    <w:rsid w:val="009D687F"/>
    <w:rsid w:val="009E2B80"/>
    <w:rsid w:val="009E3D0F"/>
    <w:rsid w:val="009E434F"/>
    <w:rsid w:val="009E4FBA"/>
    <w:rsid w:val="009F2326"/>
    <w:rsid w:val="009F6C2A"/>
    <w:rsid w:val="009F7333"/>
    <w:rsid w:val="00A03120"/>
    <w:rsid w:val="00A034FF"/>
    <w:rsid w:val="00A03AA5"/>
    <w:rsid w:val="00A04AB6"/>
    <w:rsid w:val="00A04D2F"/>
    <w:rsid w:val="00A121C5"/>
    <w:rsid w:val="00A132F7"/>
    <w:rsid w:val="00A13B59"/>
    <w:rsid w:val="00A14E19"/>
    <w:rsid w:val="00A17032"/>
    <w:rsid w:val="00A172DC"/>
    <w:rsid w:val="00A21F56"/>
    <w:rsid w:val="00A23CBF"/>
    <w:rsid w:val="00A30F23"/>
    <w:rsid w:val="00A3288C"/>
    <w:rsid w:val="00A40083"/>
    <w:rsid w:val="00A42415"/>
    <w:rsid w:val="00A42D47"/>
    <w:rsid w:val="00A447D2"/>
    <w:rsid w:val="00A45BA2"/>
    <w:rsid w:val="00A554FC"/>
    <w:rsid w:val="00A56717"/>
    <w:rsid w:val="00A57511"/>
    <w:rsid w:val="00A57880"/>
    <w:rsid w:val="00A6172D"/>
    <w:rsid w:val="00A6182C"/>
    <w:rsid w:val="00A61F45"/>
    <w:rsid w:val="00A63445"/>
    <w:rsid w:val="00A75CCD"/>
    <w:rsid w:val="00A77C5C"/>
    <w:rsid w:val="00A817A9"/>
    <w:rsid w:val="00A840A5"/>
    <w:rsid w:val="00A84722"/>
    <w:rsid w:val="00A85745"/>
    <w:rsid w:val="00A87C67"/>
    <w:rsid w:val="00A9008A"/>
    <w:rsid w:val="00A9015F"/>
    <w:rsid w:val="00A90A8C"/>
    <w:rsid w:val="00A90AE3"/>
    <w:rsid w:val="00A93981"/>
    <w:rsid w:val="00A93E4C"/>
    <w:rsid w:val="00A9578B"/>
    <w:rsid w:val="00AA1BC3"/>
    <w:rsid w:val="00AB0D11"/>
    <w:rsid w:val="00AB0F25"/>
    <w:rsid w:val="00AB13BC"/>
    <w:rsid w:val="00AB1D26"/>
    <w:rsid w:val="00AB305D"/>
    <w:rsid w:val="00AB367D"/>
    <w:rsid w:val="00AB5376"/>
    <w:rsid w:val="00AB7023"/>
    <w:rsid w:val="00AC0887"/>
    <w:rsid w:val="00AC228B"/>
    <w:rsid w:val="00AC4EDD"/>
    <w:rsid w:val="00AC7B3B"/>
    <w:rsid w:val="00AC7BAA"/>
    <w:rsid w:val="00AD13F1"/>
    <w:rsid w:val="00AD2C39"/>
    <w:rsid w:val="00AD3E8C"/>
    <w:rsid w:val="00AD40A9"/>
    <w:rsid w:val="00AD4BA6"/>
    <w:rsid w:val="00AE2E2D"/>
    <w:rsid w:val="00AE35A9"/>
    <w:rsid w:val="00AE3F63"/>
    <w:rsid w:val="00AF0084"/>
    <w:rsid w:val="00AF1244"/>
    <w:rsid w:val="00AF49E2"/>
    <w:rsid w:val="00AF5AB5"/>
    <w:rsid w:val="00AF5FAD"/>
    <w:rsid w:val="00AF6E8B"/>
    <w:rsid w:val="00AF6F22"/>
    <w:rsid w:val="00B000E7"/>
    <w:rsid w:val="00B00436"/>
    <w:rsid w:val="00B05999"/>
    <w:rsid w:val="00B05C7B"/>
    <w:rsid w:val="00B05E3E"/>
    <w:rsid w:val="00B06D93"/>
    <w:rsid w:val="00B07837"/>
    <w:rsid w:val="00B1047E"/>
    <w:rsid w:val="00B156F8"/>
    <w:rsid w:val="00B15DC0"/>
    <w:rsid w:val="00B15F3B"/>
    <w:rsid w:val="00B2635C"/>
    <w:rsid w:val="00B26A80"/>
    <w:rsid w:val="00B316DE"/>
    <w:rsid w:val="00B34299"/>
    <w:rsid w:val="00B34423"/>
    <w:rsid w:val="00B34D8D"/>
    <w:rsid w:val="00B36506"/>
    <w:rsid w:val="00B379E1"/>
    <w:rsid w:val="00B4210F"/>
    <w:rsid w:val="00B439CA"/>
    <w:rsid w:val="00B473CB"/>
    <w:rsid w:val="00B47923"/>
    <w:rsid w:val="00B50331"/>
    <w:rsid w:val="00B50442"/>
    <w:rsid w:val="00B50803"/>
    <w:rsid w:val="00B53638"/>
    <w:rsid w:val="00B537A3"/>
    <w:rsid w:val="00B54747"/>
    <w:rsid w:val="00B55A33"/>
    <w:rsid w:val="00B56CCA"/>
    <w:rsid w:val="00B57185"/>
    <w:rsid w:val="00B62B35"/>
    <w:rsid w:val="00B64E82"/>
    <w:rsid w:val="00B6654A"/>
    <w:rsid w:val="00B676FB"/>
    <w:rsid w:val="00B72044"/>
    <w:rsid w:val="00B72307"/>
    <w:rsid w:val="00B75DFF"/>
    <w:rsid w:val="00B76A8E"/>
    <w:rsid w:val="00B80AB7"/>
    <w:rsid w:val="00B826FB"/>
    <w:rsid w:val="00B837CD"/>
    <w:rsid w:val="00B852A5"/>
    <w:rsid w:val="00B87B1E"/>
    <w:rsid w:val="00B947F7"/>
    <w:rsid w:val="00B95DDF"/>
    <w:rsid w:val="00B9702B"/>
    <w:rsid w:val="00BA0D05"/>
    <w:rsid w:val="00BA2F81"/>
    <w:rsid w:val="00BB16D7"/>
    <w:rsid w:val="00BB68FC"/>
    <w:rsid w:val="00BB6DC5"/>
    <w:rsid w:val="00BC0DEC"/>
    <w:rsid w:val="00BC4262"/>
    <w:rsid w:val="00BC6618"/>
    <w:rsid w:val="00BC7F0B"/>
    <w:rsid w:val="00BD0617"/>
    <w:rsid w:val="00BD359B"/>
    <w:rsid w:val="00BD4BF2"/>
    <w:rsid w:val="00BD4DDC"/>
    <w:rsid w:val="00BD5097"/>
    <w:rsid w:val="00BD5DFB"/>
    <w:rsid w:val="00BD5E1D"/>
    <w:rsid w:val="00BE15EB"/>
    <w:rsid w:val="00BE3EE4"/>
    <w:rsid w:val="00BE431C"/>
    <w:rsid w:val="00BE50EC"/>
    <w:rsid w:val="00BF1590"/>
    <w:rsid w:val="00BF262B"/>
    <w:rsid w:val="00BF53EC"/>
    <w:rsid w:val="00BF7EE7"/>
    <w:rsid w:val="00C01D6A"/>
    <w:rsid w:val="00C01DB2"/>
    <w:rsid w:val="00C0283D"/>
    <w:rsid w:val="00C03026"/>
    <w:rsid w:val="00C031E8"/>
    <w:rsid w:val="00C036B9"/>
    <w:rsid w:val="00C04560"/>
    <w:rsid w:val="00C04E89"/>
    <w:rsid w:val="00C04FB6"/>
    <w:rsid w:val="00C068A1"/>
    <w:rsid w:val="00C07614"/>
    <w:rsid w:val="00C07ECF"/>
    <w:rsid w:val="00C12E11"/>
    <w:rsid w:val="00C20549"/>
    <w:rsid w:val="00C25473"/>
    <w:rsid w:val="00C3172C"/>
    <w:rsid w:val="00C324C2"/>
    <w:rsid w:val="00C32AB0"/>
    <w:rsid w:val="00C32E51"/>
    <w:rsid w:val="00C33DA4"/>
    <w:rsid w:val="00C34812"/>
    <w:rsid w:val="00C354C7"/>
    <w:rsid w:val="00C35DC9"/>
    <w:rsid w:val="00C3797A"/>
    <w:rsid w:val="00C428ED"/>
    <w:rsid w:val="00C42C58"/>
    <w:rsid w:val="00C44A4C"/>
    <w:rsid w:val="00C518AA"/>
    <w:rsid w:val="00C53D3D"/>
    <w:rsid w:val="00C53EA1"/>
    <w:rsid w:val="00C55108"/>
    <w:rsid w:val="00C55D19"/>
    <w:rsid w:val="00C63609"/>
    <w:rsid w:val="00C711A0"/>
    <w:rsid w:val="00C7194C"/>
    <w:rsid w:val="00C7391F"/>
    <w:rsid w:val="00C76DF3"/>
    <w:rsid w:val="00C777E9"/>
    <w:rsid w:val="00C815C6"/>
    <w:rsid w:val="00C826C1"/>
    <w:rsid w:val="00C83E62"/>
    <w:rsid w:val="00C900BA"/>
    <w:rsid w:val="00C93F63"/>
    <w:rsid w:val="00C94B7C"/>
    <w:rsid w:val="00CA30DC"/>
    <w:rsid w:val="00CA5245"/>
    <w:rsid w:val="00CA7DEB"/>
    <w:rsid w:val="00CB46C5"/>
    <w:rsid w:val="00CC15AC"/>
    <w:rsid w:val="00CC3ED9"/>
    <w:rsid w:val="00CC5487"/>
    <w:rsid w:val="00CC5A37"/>
    <w:rsid w:val="00CC5E44"/>
    <w:rsid w:val="00CD03AA"/>
    <w:rsid w:val="00CD32AB"/>
    <w:rsid w:val="00CD34F3"/>
    <w:rsid w:val="00CD6BFB"/>
    <w:rsid w:val="00CE030B"/>
    <w:rsid w:val="00CE0FE7"/>
    <w:rsid w:val="00CE12AA"/>
    <w:rsid w:val="00CE20F9"/>
    <w:rsid w:val="00CE4E22"/>
    <w:rsid w:val="00CE5033"/>
    <w:rsid w:val="00CE5EE9"/>
    <w:rsid w:val="00CF07C4"/>
    <w:rsid w:val="00CF53B6"/>
    <w:rsid w:val="00D0343C"/>
    <w:rsid w:val="00D04AB7"/>
    <w:rsid w:val="00D06FE8"/>
    <w:rsid w:val="00D10DEE"/>
    <w:rsid w:val="00D11397"/>
    <w:rsid w:val="00D2115E"/>
    <w:rsid w:val="00D21AF6"/>
    <w:rsid w:val="00D231FD"/>
    <w:rsid w:val="00D24DD8"/>
    <w:rsid w:val="00D2606C"/>
    <w:rsid w:val="00D266FE"/>
    <w:rsid w:val="00D30229"/>
    <w:rsid w:val="00D324CA"/>
    <w:rsid w:val="00D349F3"/>
    <w:rsid w:val="00D4091D"/>
    <w:rsid w:val="00D42F56"/>
    <w:rsid w:val="00D46854"/>
    <w:rsid w:val="00D50DD3"/>
    <w:rsid w:val="00D5212F"/>
    <w:rsid w:val="00D53318"/>
    <w:rsid w:val="00D54B5B"/>
    <w:rsid w:val="00D77590"/>
    <w:rsid w:val="00D8087A"/>
    <w:rsid w:val="00D80A13"/>
    <w:rsid w:val="00D80C5D"/>
    <w:rsid w:val="00D84691"/>
    <w:rsid w:val="00D8622A"/>
    <w:rsid w:val="00D906DE"/>
    <w:rsid w:val="00D907D2"/>
    <w:rsid w:val="00D90E26"/>
    <w:rsid w:val="00D92BD4"/>
    <w:rsid w:val="00D97037"/>
    <w:rsid w:val="00DA14E6"/>
    <w:rsid w:val="00DA16FB"/>
    <w:rsid w:val="00DA28F4"/>
    <w:rsid w:val="00DA4DAE"/>
    <w:rsid w:val="00DA5E0D"/>
    <w:rsid w:val="00DB29AC"/>
    <w:rsid w:val="00DC01ED"/>
    <w:rsid w:val="00DC35C8"/>
    <w:rsid w:val="00DC3D6C"/>
    <w:rsid w:val="00DC55F2"/>
    <w:rsid w:val="00DC74CD"/>
    <w:rsid w:val="00DD0122"/>
    <w:rsid w:val="00DD6CDD"/>
    <w:rsid w:val="00DE15BF"/>
    <w:rsid w:val="00DE579E"/>
    <w:rsid w:val="00DF12AC"/>
    <w:rsid w:val="00DF2DA5"/>
    <w:rsid w:val="00DF3E35"/>
    <w:rsid w:val="00DF7BA9"/>
    <w:rsid w:val="00E01070"/>
    <w:rsid w:val="00E03F2B"/>
    <w:rsid w:val="00E07D0B"/>
    <w:rsid w:val="00E10303"/>
    <w:rsid w:val="00E10C3E"/>
    <w:rsid w:val="00E12AFA"/>
    <w:rsid w:val="00E136D8"/>
    <w:rsid w:val="00E1456B"/>
    <w:rsid w:val="00E14BAC"/>
    <w:rsid w:val="00E2307E"/>
    <w:rsid w:val="00E233F4"/>
    <w:rsid w:val="00E23413"/>
    <w:rsid w:val="00E26B76"/>
    <w:rsid w:val="00E27ED5"/>
    <w:rsid w:val="00E30943"/>
    <w:rsid w:val="00E30DF6"/>
    <w:rsid w:val="00E30E42"/>
    <w:rsid w:val="00E32DA0"/>
    <w:rsid w:val="00E35B01"/>
    <w:rsid w:val="00E35F88"/>
    <w:rsid w:val="00E36563"/>
    <w:rsid w:val="00E43853"/>
    <w:rsid w:val="00E456CE"/>
    <w:rsid w:val="00E51AF0"/>
    <w:rsid w:val="00E52381"/>
    <w:rsid w:val="00E5459A"/>
    <w:rsid w:val="00E54B33"/>
    <w:rsid w:val="00E55AD4"/>
    <w:rsid w:val="00E5651E"/>
    <w:rsid w:val="00E57380"/>
    <w:rsid w:val="00E57423"/>
    <w:rsid w:val="00E604F2"/>
    <w:rsid w:val="00E607C3"/>
    <w:rsid w:val="00E610D1"/>
    <w:rsid w:val="00E65E6F"/>
    <w:rsid w:val="00E66725"/>
    <w:rsid w:val="00E6752F"/>
    <w:rsid w:val="00E67B03"/>
    <w:rsid w:val="00E70142"/>
    <w:rsid w:val="00E70A0F"/>
    <w:rsid w:val="00E77164"/>
    <w:rsid w:val="00E81AF9"/>
    <w:rsid w:val="00E84D08"/>
    <w:rsid w:val="00E85F1F"/>
    <w:rsid w:val="00E861DF"/>
    <w:rsid w:val="00E86B66"/>
    <w:rsid w:val="00E96735"/>
    <w:rsid w:val="00EA1D67"/>
    <w:rsid w:val="00EA3565"/>
    <w:rsid w:val="00EA593F"/>
    <w:rsid w:val="00EB2FEA"/>
    <w:rsid w:val="00EB4330"/>
    <w:rsid w:val="00EB4852"/>
    <w:rsid w:val="00EC105A"/>
    <w:rsid w:val="00EC2095"/>
    <w:rsid w:val="00EC2CE8"/>
    <w:rsid w:val="00EC60DE"/>
    <w:rsid w:val="00EC6DC3"/>
    <w:rsid w:val="00ED0B27"/>
    <w:rsid w:val="00ED2DC4"/>
    <w:rsid w:val="00ED34A6"/>
    <w:rsid w:val="00EE27B9"/>
    <w:rsid w:val="00EE3279"/>
    <w:rsid w:val="00EE33B9"/>
    <w:rsid w:val="00EE7780"/>
    <w:rsid w:val="00EF04C8"/>
    <w:rsid w:val="00EF35BA"/>
    <w:rsid w:val="00EF49C7"/>
    <w:rsid w:val="00EF6F6F"/>
    <w:rsid w:val="00EF7085"/>
    <w:rsid w:val="00EF738A"/>
    <w:rsid w:val="00F00605"/>
    <w:rsid w:val="00F00E66"/>
    <w:rsid w:val="00F01358"/>
    <w:rsid w:val="00F0436C"/>
    <w:rsid w:val="00F06352"/>
    <w:rsid w:val="00F12489"/>
    <w:rsid w:val="00F13424"/>
    <w:rsid w:val="00F13827"/>
    <w:rsid w:val="00F17944"/>
    <w:rsid w:val="00F20158"/>
    <w:rsid w:val="00F2275C"/>
    <w:rsid w:val="00F26B64"/>
    <w:rsid w:val="00F276DF"/>
    <w:rsid w:val="00F30B1B"/>
    <w:rsid w:val="00F30DC0"/>
    <w:rsid w:val="00F4366C"/>
    <w:rsid w:val="00F4566C"/>
    <w:rsid w:val="00F46A2A"/>
    <w:rsid w:val="00F46C8B"/>
    <w:rsid w:val="00F46E76"/>
    <w:rsid w:val="00F47CC1"/>
    <w:rsid w:val="00F47E09"/>
    <w:rsid w:val="00F52560"/>
    <w:rsid w:val="00F53570"/>
    <w:rsid w:val="00F545F6"/>
    <w:rsid w:val="00F55C79"/>
    <w:rsid w:val="00F60A24"/>
    <w:rsid w:val="00F627DB"/>
    <w:rsid w:val="00F6542B"/>
    <w:rsid w:val="00F6572E"/>
    <w:rsid w:val="00F65925"/>
    <w:rsid w:val="00F667C7"/>
    <w:rsid w:val="00F7279E"/>
    <w:rsid w:val="00F73064"/>
    <w:rsid w:val="00F734C9"/>
    <w:rsid w:val="00F75098"/>
    <w:rsid w:val="00F75CD6"/>
    <w:rsid w:val="00F76A40"/>
    <w:rsid w:val="00F80C01"/>
    <w:rsid w:val="00F80ED9"/>
    <w:rsid w:val="00F810B0"/>
    <w:rsid w:val="00F82C81"/>
    <w:rsid w:val="00F84D5A"/>
    <w:rsid w:val="00F85A2C"/>
    <w:rsid w:val="00F85AC8"/>
    <w:rsid w:val="00F86361"/>
    <w:rsid w:val="00F86843"/>
    <w:rsid w:val="00F86C9C"/>
    <w:rsid w:val="00F87F4F"/>
    <w:rsid w:val="00F91104"/>
    <w:rsid w:val="00F926E9"/>
    <w:rsid w:val="00F92B0C"/>
    <w:rsid w:val="00FA280B"/>
    <w:rsid w:val="00FA5D20"/>
    <w:rsid w:val="00FA60A4"/>
    <w:rsid w:val="00FA6380"/>
    <w:rsid w:val="00FA744B"/>
    <w:rsid w:val="00FA758E"/>
    <w:rsid w:val="00FB0BE1"/>
    <w:rsid w:val="00FB0EB4"/>
    <w:rsid w:val="00FB3AD2"/>
    <w:rsid w:val="00FB476E"/>
    <w:rsid w:val="00FB500A"/>
    <w:rsid w:val="00FB647B"/>
    <w:rsid w:val="00FB6D9F"/>
    <w:rsid w:val="00FC1681"/>
    <w:rsid w:val="00FC3979"/>
    <w:rsid w:val="00FC47E4"/>
    <w:rsid w:val="00FC54EF"/>
    <w:rsid w:val="00FC5B79"/>
    <w:rsid w:val="00FD00D7"/>
    <w:rsid w:val="00FD3998"/>
    <w:rsid w:val="00FD3DBE"/>
    <w:rsid w:val="00FD4A5F"/>
    <w:rsid w:val="00FD54F7"/>
    <w:rsid w:val="00FD70CB"/>
    <w:rsid w:val="00FD7DB9"/>
    <w:rsid w:val="00FE3C09"/>
    <w:rsid w:val="00FE77B7"/>
    <w:rsid w:val="00FE7B6B"/>
    <w:rsid w:val="00FF0ADC"/>
    <w:rsid w:val="00FF0E5A"/>
    <w:rsid w:val="00FF42DF"/>
    <w:rsid w:val="00FF63EF"/>
    <w:rsid w:val="00FF672B"/>
    <w:rsid w:val="00FF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831838"/>
  <w15:docId w15:val="{9D4CF3FF-7902-6F43-873B-91672E1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DD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Heading"/>
    <w:next w:val="Normal"/>
    <w:link w:val="Heading1Char"/>
    <w:uiPriority w:val="9"/>
    <w:qFormat/>
    <w:rsid w:val="002F5DDA"/>
    <w:pPr>
      <w:keepNext/>
      <w:pageBreakBefore/>
      <w:spacing w:after="240" w:line="24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271"/>
    <w:pPr>
      <w:spacing w:before="200" w:after="24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271"/>
    <w:pPr>
      <w:spacing w:before="20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271"/>
    <w:pPr>
      <w:spacing w:before="200" w:after="24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25473"/>
    <w:pPr>
      <w:spacing w:before="280" w:after="24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271"/>
    <w:pPr>
      <w:spacing w:after="24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271"/>
    <w:pPr>
      <w:spacing w:after="24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271"/>
    <w:pPr>
      <w:spacing w:after="24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271"/>
    <w:pPr>
      <w:spacing w:after="24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Heading1"/>
    <w:link w:val="SubHeadingChar"/>
    <w:uiPriority w:val="2"/>
    <w:rsid w:val="00920BDF"/>
    <w:pPr>
      <w:pageBreakBefore w:val="0"/>
      <w:spacing w:before="480"/>
      <w:outlineLvl w:val="1"/>
    </w:pPr>
    <w:rPr>
      <w:rFonts w:cs="Times New Roman"/>
      <w:i/>
      <w:u w:val="single"/>
    </w:rPr>
  </w:style>
  <w:style w:type="character" w:customStyle="1" w:styleId="SubHeadingChar">
    <w:name w:val="SubHeading Char"/>
    <w:basedOn w:val="DefaultParagraphFont"/>
    <w:link w:val="SubHeading"/>
    <w:uiPriority w:val="2"/>
    <w:rsid w:val="00920BDF"/>
    <w:rPr>
      <w:rFonts w:eastAsiaTheme="majorEastAsia" w:cs="Times New Roman"/>
      <w:b/>
      <w:bCs/>
      <w:i/>
      <w:sz w:val="28"/>
      <w:u w:val="single"/>
    </w:rPr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2F5DDA"/>
    <w:rPr>
      <w:rFonts w:ascii="Times New Roman" w:eastAsiaTheme="majorEastAsia" w:hAnsi="Times New Roman" w:cstheme="majorBidi"/>
      <w:b/>
      <w:bCs/>
      <w:sz w:val="28"/>
      <w:szCs w:val="28"/>
    </w:rPr>
  </w:style>
  <w:style w:type="paragraph" w:customStyle="1" w:styleId="Lists">
    <w:name w:val="Lists"/>
    <w:basedOn w:val="Normal"/>
    <w:link w:val="ListsChar"/>
    <w:uiPriority w:val="4"/>
    <w:rsid w:val="00920BDF"/>
    <w:pPr>
      <w:spacing w:after="240"/>
    </w:pPr>
    <w:rPr>
      <w:bCs/>
    </w:rPr>
  </w:style>
  <w:style w:type="character" w:customStyle="1" w:styleId="ListsChar">
    <w:name w:val="Lists Char"/>
    <w:basedOn w:val="DefaultParagraphFont"/>
    <w:link w:val="Lists"/>
    <w:uiPriority w:val="4"/>
    <w:rsid w:val="00920BDF"/>
    <w:rPr>
      <w:bCs/>
    </w:rPr>
  </w:style>
  <w:style w:type="paragraph" w:styleId="ListParagraph">
    <w:name w:val="List Paragraph"/>
    <w:basedOn w:val="Normal"/>
    <w:uiPriority w:val="34"/>
    <w:rsid w:val="00C25473"/>
    <w:pPr>
      <w:spacing w:after="240"/>
      <w:ind w:left="720"/>
      <w:contextualSpacing/>
    </w:pPr>
  </w:style>
  <w:style w:type="paragraph" w:customStyle="1" w:styleId="Sub1Heading1">
    <w:name w:val="Sub(1)Heading1"/>
    <w:basedOn w:val="Heading2"/>
    <w:link w:val="Sub1Heading1Char"/>
    <w:uiPriority w:val="2"/>
    <w:rsid w:val="00920BDF"/>
    <w:pPr>
      <w:spacing w:before="0"/>
    </w:pPr>
    <w:rPr>
      <w:sz w:val="24"/>
      <w:szCs w:val="24"/>
      <w:u w:val="single"/>
    </w:rPr>
  </w:style>
  <w:style w:type="character" w:customStyle="1" w:styleId="Sub1Heading1Char">
    <w:name w:val="Sub(1)Heading1 Char"/>
    <w:basedOn w:val="Heading1Char"/>
    <w:link w:val="Sub1Heading1"/>
    <w:uiPriority w:val="2"/>
    <w:rsid w:val="00920BDF"/>
    <w:rPr>
      <w:rFonts w:ascii="Arial" w:eastAsiaTheme="majorEastAsia" w:hAnsi="Arial" w:cstheme="majorBidi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5271"/>
    <w:rPr>
      <w:rFonts w:ascii="Arial" w:eastAsiaTheme="majorEastAsia" w:hAnsi="Arial" w:cstheme="majorBidi"/>
      <w:b/>
      <w:bCs/>
      <w:sz w:val="26"/>
      <w:szCs w:val="26"/>
    </w:rPr>
  </w:style>
  <w:style w:type="paragraph" w:customStyle="1" w:styleId="Sub2Heading2">
    <w:name w:val="Sub(2)Heading2"/>
    <w:basedOn w:val="Heading3"/>
    <w:uiPriority w:val="3"/>
    <w:rsid w:val="00920BDF"/>
    <w:rPr>
      <w:b w:val="0"/>
      <w:i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271"/>
    <w:rPr>
      <w:rFonts w:ascii="Arial" w:eastAsiaTheme="majorEastAsia" w:hAnsi="Arial" w:cstheme="majorBidi"/>
      <w:b/>
      <w:bCs/>
      <w:sz w:val="24"/>
    </w:rPr>
  </w:style>
  <w:style w:type="paragraph" w:customStyle="1" w:styleId="Refs">
    <w:name w:val="Refs"/>
    <w:basedOn w:val="Normal"/>
    <w:link w:val="RefsChar"/>
    <w:rsid w:val="00920BDF"/>
    <w:pPr>
      <w:spacing w:after="240"/>
    </w:pPr>
    <w:rPr>
      <w:noProof/>
    </w:rPr>
  </w:style>
  <w:style w:type="character" w:customStyle="1" w:styleId="RefsChar">
    <w:name w:val="Refs Char"/>
    <w:basedOn w:val="DefaultParagraphFont"/>
    <w:link w:val="Refs"/>
    <w:rsid w:val="00920BDF"/>
    <w:rPr>
      <w:rFonts w:ascii="Arial" w:hAnsi="Arial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271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473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27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2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27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27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C25473"/>
    <w:pPr>
      <w:spacing w:after="240"/>
    </w:pPr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F6F22"/>
    <w:pPr>
      <w:pBdr>
        <w:bottom w:val="single" w:sz="4" w:space="1" w:color="auto"/>
      </w:pBdr>
      <w:spacing w:after="240"/>
      <w:contextualSpacing/>
      <w:jc w:val="center"/>
    </w:pPr>
    <w:rPr>
      <w:rFonts w:eastAsiaTheme="majorEastAsia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F6F22"/>
    <w:rPr>
      <w:rFonts w:ascii="Arial" w:eastAsiaTheme="majorEastAsia" w:hAnsi="Arial" w:cstheme="majorBidi"/>
      <w:spacing w:val="5"/>
      <w:sz w:val="28"/>
      <w:szCs w:val="52"/>
    </w:rPr>
  </w:style>
  <w:style w:type="paragraph" w:styleId="Subtitle">
    <w:name w:val="Subtitle"/>
    <w:link w:val="SubtitleChar"/>
    <w:uiPriority w:val="11"/>
    <w:qFormat/>
    <w:rsid w:val="002F5DDA"/>
    <w:pPr>
      <w:spacing w:before="240" w:after="0" w:line="240" w:lineRule="auto"/>
    </w:pPr>
    <w:rPr>
      <w:rFonts w:ascii="Times New Roman" w:eastAsiaTheme="majorEastAsia" w:hAnsi="Times New Roman" w:cs="Times New Roman (Headings CS)"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5DDA"/>
    <w:rPr>
      <w:rFonts w:ascii="Times New Roman" w:eastAsiaTheme="majorEastAsia" w:hAnsi="Times New Roman" w:cs="Times New Roman (Headings CS)"/>
      <w:iCs/>
      <w:sz w:val="24"/>
      <w:szCs w:val="24"/>
    </w:rPr>
  </w:style>
  <w:style w:type="character" w:styleId="Strong">
    <w:name w:val="Strong"/>
    <w:basedOn w:val="DefaultParagraphFont"/>
    <w:uiPriority w:val="22"/>
    <w:rsid w:val="00C25473"/>
    <w:rPr>
      <w:b/>
      <w:bCs/>
      <w:spacing w:val="0"/>
    </w:rPr>
  </w:style>
  <w:style w:type="character" w:styleId="Emphasis">
    <w:name w:val="Emphasis"/>
    <w:uiPriority w:val="20"/>
    <w:qFormat/>
    <w:rsid w:val="00C25473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rsid w:val="00C25473"/>
    <w:pPr>
      <w:spacing w:after="240"/>
    </w:pPr>
  </w:style>
  <w:style w:type="paragraph" w:styleId="Quote">
    <w:name w:val="Quote"/>
    <w:basedOn w:val="Normal"/>
    <w:next w:val="Normal"/>
    <w:link w:val="QuoteChar"/>
    <w:uiPriority w:val="29"/>
    <w:rsid w:val="00C25473"/>
    <w:pPr>
      <w:spacing w:after="240"/>
    </w:pPr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2547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rsid w:val="00C2547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47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rsid w:val="00C25473"/>
    <w:rPr>
      <w:i/>
      <w:iCs/>
      <w:color w:val="5A5A5A" w:themeColor="text1" w:themeTint="A5"/>
    </w:rPr>
  </w:style>
  <w:style w:type="character" w:styleId="IntenseEmphasis">
    <w:name w:val="Intense Emphasis"/>
    <w:uiPriority w:val="21"/>
    <w:rsid w:val="00C2547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rsid w:val="00C25473"/>
    <w:rPr>
      <w:smallCaps/>
    </w:rPr>
  </w:style>
  <w:style w:type="character" w:styleId="IntenseReference">
    <w:name w:val="Intense Reference"/>
    <w:uiPriority w:val="32"/>
    <w:rsid w:val="00C25473"/>
    <w:rPr>
      <w:b/>
      <w:bCs/>
      <w:smallCaps/>
      <w:color w:val="auto"/>
    </w:rPr>
  </w:style>
  <w:style w:type="character" w:styleId="BookTitle">
    <w:name w:val="Book Title"/>
    <w:uiPriority w:val="33"/>
    <w:rsid w:val="00C2547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5271"/>
    <w:pPr>
      <w:pageBreakBefore w:val="0"/>
      <w:spacing w:before="480"/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D8B"/>
    <w:pPr>
      <w:spacing w:after="24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D8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54B33"/>
    <w:pPr>
      <w:spacing w:after="24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54B33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4B33"/>
    <w:pPr>
      <w:spacing w:after="240"/>
    </w:pPr>
  </w:style>
  <w:style w:type="character" w:customStyle="1" w:styleId="EndNoteBibliographyChar">
    <w:name w:val="EndNote Bibliography Char"/>
    <w:basedOn w:val="DefaultParagraphFont"/>
    <w:link w:val="EndNoteBibliography"/>
    <w:rsid w:val="00E54B33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26FC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7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A5A"/>
    <w:pPr>
      <w:spacing w:after="24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A5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A5A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6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qFormat/>
    <w:rsid w:val="001B1FBE"/>
    <w:pPr>
      <w:spacing w:after="0" w:line="480" w:lineRule="auto"/>
    </w:pPr>
    <w:rPr>
      <w:rFonts w:ascii="Arial" w:eastAsia="Times New Roman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727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27D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FF63EF"/>
  </w:style>
  <w:style w:type="character" w:customStyle="1" w:styleId="ref-title">
    <w:name w:val="ref-title"/>
    <w:basedOn w:val="DefaultParagraphFont"/>
    <w:rsid w:val="00FF63EF"/>
  </w:style>
  <w:style w:type="character" w:customStyle="1" w:styleId="ref-journal">
    <w:name w:val="ref-journal"/>
    <w:basedOn w:val="DefaultParagraphFont"/>
    <w:rsid w:val="00FF63EF"/>
  </w:style>
  <w:style w:type="character" w:customStyle="1" w:styleId="ref-vol">
    <w:name w:val="ref-vol"/>
    <w:basedOn w:val="DefaultParagraphFont"/>
    <w:rsid w:val="00FF63EF"/>
  </w:style>
  <w:style w:type="character" w:customStyle="1" w:styleId="nowrap">
    <w:name w:val="nowrap"/>
    <w:basedOn w:val="DefaultParagraphFont"/>
    <w:rsid w:val="00FF63EF"/>
  </w:style>
  <w:style w:type="character" w:styleId="FollowedHyperlink">
    <w:name w:val="FollowedHyperlink"/>
    <w:basedOn w:val="DefaultParagraphFont"/>
    <w:uiPriority w:val="99"/>
    <w:semiHidden/>
    <w:unhideWhenUsed/>
    <w:rsid w:val="00023C63"/>
    <w:rPr>
      <w:color w:val="800080" w:themeColor="followedHyperlink"/>
      <w:u w:val="single"/>
    </w:rPr>
  </w:style>
  <w:style w:type="paragraph" w:customStyle="1" w:styleId="Normal1">
    <w:name w:val="Normal1"/>
    <w:rsid w:val="00BD0617"/>
    <w:pPr>
      <w:spacing w:after="0"/>
    </w:pPr>
    <w:rPr>
      <w:rFonts w:ascii="Arial" w:eastAsia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030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F5D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D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F5DDA"/>
  </w:style>
  <w:style w:type="paragraph" w:styleId="Header">
    <w:name w:val="header"/>
    <w:basedOn w:val="Normal"/>
    <w:link w:val="HeaderChar"/>
    <w:uiPriority w:val="99"/>
    <w:unhideWhenUsed/>
    <w:rsid w:val="00044A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AC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3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58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6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72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05A19-B550-4BF3-A5ED-4DD4BFB18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1035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ile</dc:creator>
  <cp:keywords/>
  <dc:description/>
  <cp:lastModifiedBy>Maile, Michael</cp:lastModifiedBy>
  <cp:revision>17</cp:revision>
  <cp:lastPrinted>2020-11-21T00:44:00Z</cp:lastPrinted>
  <dcterms:created xsi:type="dcterms:W3CDTF">2020-11-22T16:46:00Z</dcterms:created>
  <dcterms:modified xsi:type="dcterms:W3CDTF">2022-07-10T21:39:00Z</dcterms:modified>
</cp:coreProperties>
</file>